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ACEDE" w14:textId="77777777" w:rsidR="00FD1617" w:rsidRDefault="00000000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materials (merged version)</w:t>
      </w:r>
    </w:p>
    <w:p w14:paraId="02BF0161" w14:textId="77777777" w:rsidR="00FD1617" w:rsidRDefault="00000000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  <w:szCs w:val="32"/>
        </w:rPr>
        <w:t>Supplementary Table</w:t>
      </w:r>
    </w:p>
    <w:tbl>
      <w:tblPr>
        <w:tblW w:w="4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0"/>
        <w:gridCol w:w="3110"/>
      </w:tblGrid>
      <w:tr w:rsidR="00AF7B03" w14:paraId="6371E233" w14:textId="77777777" w:rsidTr="001D0244">
        <w:trPr>
          <w:trHeight w:val="280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68965" w14:textId="77777777" w:rsidR="00AF7B03" w:rsidRDefault="00AF7B0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bookmarkStart w:id="0" w:name="OLE_LINK1"/>
            <w:r>
              <w:rPr>
                <w:rFonts w:ascii="Arial" w:eastAsia="等线" w:hAnsi="Arial" w:cs="Arial"/>
                <w:b/>
                <w:bCs/>
                <w:color w:val="000000"/>
                <w:szCs w:val="21"/>
              </w:rPr>
              <w:t>Supplementary Table S1. Missing Ratio of Variables in the Study</w:t>
            </w:r>
            <w:bookmarkEnd w:id="0"/>
          </w:p>
        </w:tc>
      </w:tr>
      <w:tr w:rsidR="00AF7B03" w14:paraId="27A8DBAA" w14:textId="77777777" w:rsidTr="001520E1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F97B2" w14:textId="77777777" w:rsidR="00AF7B03" w:rsidRDefault="00AF7B0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B40FC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Missing Ratio</w:t>
            </w:r>
          </w:p>
        </w:tc>
      </w:tr>
      <w:tr w:rsidR="00AF7B03" w14:paraId="5A2CB1DE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FD39D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5F31E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18C2D370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08808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F9ACF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32132749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63A2C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DM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24C3B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557B972A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6E9AC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F3046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69C3E5C5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306C5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7653E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57B5F418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2B19A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41E29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227DCCFE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21774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MM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ABC12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42519EAD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DE691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WC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32EA8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6BFEE23D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11CCD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WH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AC906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0FBD758B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A3021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5201A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60052C65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2FEC7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51BB7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7F9B9E8A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514B4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81A74" w14:textId="359C1532" w:rsidR="00AF7B03" w:rsidRDefault="001D0244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1D0244">
              <w:rPr>
                <w:rFonts w:ascii="Arial" w:eastAsia="等线" w:hAnsi="Arial" w:cs="Arial"/>
                <w:color w:val="000000"/>
                <w:sz w:val="22"/>
                <w:szCs w:val="22"/>
              </w:rPr>
              <w:t>0.000542594</w:t>
            </w:r>
          </w:p>
        </w:tc>
      </w:tr>
      <w:tr w:rsidR="00AF7B03" w14:paraId="769C2FBB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2280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NL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E4078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58A70997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007C0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ML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64378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0207237C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7CC23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PL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F0BDE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213A9E45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90BBC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41447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7F6BB40E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67290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NEU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5F2AE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6ACE2808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77BCA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LYM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4D438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519FC7A0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2A3E3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MONO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5DB02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6E36F6C5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A2541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43089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36B9E1FB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5DF46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RBC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35612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53507B26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F3453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Hb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71B56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6C20922F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13087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MCV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F8F12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1B1C0343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4FD73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MCHC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BFFAA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4FDC86DB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5E766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MCH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B0787" w14:textId="6133BCB6" w:rsidR="00AF7B03" w:rsidRDefault="001D0244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>0.000274793</w:t>
            </w:r>
          </w:p>
        </w:tc>
      </w:tr>
      <w:tr w:rsidR="00AF7B03" w14:paraId="541A474A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E5DF8" w14:textId="68B988A8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MPV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7C7D7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4D9D91BA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DC6F7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RDW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6A67A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7D37CF3D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C6CA1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HC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03114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00F47152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6447B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IN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DFD20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67602883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C0F36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P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05BD8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415C94F5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F0885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PA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6DBD7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6A7D4FE2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B4A48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APT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D6660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5965472A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E773A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FIB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0DC03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1EB538AB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7FBA3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PH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D6CD7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0269D7BF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BB351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MH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AF0EF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46913004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66279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TG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C9C9F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30806B13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BE265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lastRenderedPageBreak/>
              <w:t>CHO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90778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17D75290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881A2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HDL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1F37F" w14:textId="2FACE6C0" w:rsidR="00AF7B03" w:rsidRDefault="001D0244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1D0244">
              <w:rPr>
                <w:rFonts w:ascii="Arial" w:eastAsia="等线" w:hAnsi="Arial" w:cs="Arial"/>
                <w:color w:val="000000"/>
                <w:sz w:val="22"/>
                <w:szCs w:val="22"/>
              </w:rPr>
              <w:t>0.005425935</w:t>
            </w:r>
          </w:p>
        </w:tc>
      </w:tr>
      <w:tr w:rsidR="00AF7B03" w14:paraId="66710CCC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728DE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LDL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79C38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2812AE17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4E313" w14:textId="2A6BF29E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n</w:t>
            </w:r>
            <w:r w:rsidR="00BF2C5D"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>on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HDL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81822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F2C5D" w14:paraId="4B36951E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4357F" w14:textId="272FBB8D" w:rsidR="00BF2C5D" w:rsidRDefault="00BF2C5D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>oxLDL</w:t>
            </w:r>
            <w:proofErr w:type="spellEnd"/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>-C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52AC5" w14:textId="015A1D8C" w:rsidR="00BF2C5D" w:rsidRDefault="00BF2C5D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>0.520432692</w:t>
            </w:r>
          </w:p>
        </w:tc>
      </w:tr>
      <w:tr w:rsidR="00AF7B03" w14:paraId="7164212C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D64BF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RLP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EDCA9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3AE5CF44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996C3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98164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526AA342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D39F3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Glu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4D560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1520E1" w14:paraId="5725F64B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B846C" w14:textId="48B747BB" w:rsidR="001520E1" w:rsidRDefault="001520E1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proofErr w:type="spellStart"/>
            <w:r w:rsidRPr="001520E1">
              <w:rPr>
                <w:rFonts w:ascii="Arial" w:eastAsia="等线" w:hAnsi="Arial" w:cs="Arial"/>
                <w:color w:val="000000"/>
                <w:sz w:val="22"/>
                <w:szCs w:val="22"/>
              </w:rPr>
              <w:t>Lp</w:t>
            </w:r>
            <w:proofErr w:type="spellEnd"/>
            <w:r w:rsidRPr="001520E1">
              <w:rPr>
                <w:rFonts w:ascii="Arial" w:eastAsia="等线" w:hAnsi="Arial" w:cs="Arial"/>
                <w:color w:val="000000"/>
                <w:sz w:val="22"/>
                <w:szCs w:val="22"/>
              </w:rPr>
              <w:t>(a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420AA" w14:textId="06B436F5" w:rsidR="001520E1" w:rsidRDefault="001520E1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1520E1">
              <w:rPr>
                <w:rFonts w:ascii="Arial" w:eastAsia="等线" w:hAnsi="Arial" w:cs="Arial"/>
                <w:color w:val="000000"/>
                <w:sz w:val="22"/>
                <w:szCs w:val="22"/>
              </w:rPr>
              <w:t>0.388020833</w:t>
            </w:r>
          </w:p>
        </w:tc>
      </w:tr>
      <w:tr w:rsidR="00AF7B03" w14:paraId="435D772E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5FD95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E1877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3073AA8C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1F367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3B281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1520E1" w14:paraId="22EA05F2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78A46" w14:textId="4312E47A" w:rsidR="001520E1" w:rsidRDefault="001520E1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proofErr w:type="spellStart"/>
            <w:r w:rsidRPr="001520E1">
              <w:rPr>
                <w:rFonts w:ascii="Arial" w:eastAsia="等线" w:hAnsi="Arial" w:cs="Arial"/>
                <w:color w:val="000000"/>
                <w:sz w:val="22"/>
                <w:szCs w:val="22"/>
              </w:rPr>
              <w:t>cTnI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0870E" w14:textId="3B393510" w:rsidR="001520E1" w:rsidRDefault="001520E1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1520E1">
              <w:rPr>
                <w:rFonts w:ascii="Arial" w:eastAsia="等线" w:hAnsi="Arial" w:cs="Arial"/>
                <w:color w:val="000000"/>
                <w:sz w:val="22"/>
                <w:szCs w:val="22"/>
              </w:rPr>
              <w:t>0.27403846</w:t>
            </w: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>1</w:t>
            </w:r>
          </w:p>
        </w:tc>
      </w:tr>
      <w:tr w:rsidR="001520E1" w14:paraId="79438108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EA99E" w14:textId="55F12FED" w:rsidR="001520E1" w:rsidRPr="001520E1" w:rsidRDefault="001520E1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proofErr w:type="spellStart"/>
            <w:r w:rsidRPr="001520E1">
              <w:rPr>
                <w:rFonts w:ascii="Arial" w:eastAsia="等线" w:hAnsi="Arial" w:cs="Arial"/>
                <w:color w:val="000000"/>
                <w:sz w:val="22"/>
                <w:szCs w:val="22"/>
              </w:rPr>
              <w:t>cTnT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DD0E3" w14:textId="08B40285" w:rsidR="001520E1" w:rsidRPr="001520E1" w:rsidRDefault="001520E1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1520E1">
              <w:rPr>
                <w:rFonts w:ascii="Arial" w:eastAsia="等线" w:hAnsi="Arial" w:cs="Arial"/>
                <w:color w:val="000000"/>
                <w:sz w:val="22"/>
                <w:szCs w:val="22"/>
              </w:rPr>
              <w:t>0.338341346</w:t>
            </w:r>
          </w:p>
        </w:tc>
      </w:tr>
      <w:tr w:rsidR="00AF7B03" w14:paraId="66781A36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292BA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ALP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3C98E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62CB12AD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26A5A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GG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6C548" w14:textId="3E2F17B2" w:rsidR="00AF7B03" w:rsidRDefault="001D0244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1D0244">
              <w:rPr>
                <w:rFonts w:ascii="Arial" w:eastAsia="等线" w:hAnsi="Arial" w:cs="Arial"/>
                <w:color w:val="000000"/>
                <w:sz w:val="22"/>
                <w:szCs w:val="22"/>
              </w:rPr>
              <w:t>0.001627781</w:t>
            </w:r>
          </w:p>
        </w:tc>
      </w:tr>
      <w:tr w:rsidR="00AF7B03" w14:paraId="4131FFB7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8678B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TP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8FA2B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76159E67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BDCE2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ALB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595EE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38CD8B31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AD88B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TB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2218A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1520E1" w14:paraId="408F6CAB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25C25" w14:textId="1A970531" w:rsidR="001520E1" w:rsidRDefault="001520E1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1520E1">
              <w:rPr>
                <w:rFonts w:ascii="Arial" w:eastAsia="等线" w:hAnsi="Arial" w:cs="Arial"/>
                <w:color w:val="000000"/>
                <w:sz w:val="22"/>
                <w:szCs w:val="22"/>
              </w:rPr>
              <w:t>Mb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59770" w14:textId="1CD0E5E4" w:rsidR="001520E1" w:rsidRDefault="001520E1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1520E1">
              <w:rPr>
                <w:rFonts w:ascii="Arial" w:eastAsia="等线" w:hAnsi="Arial" w:cs="Arial"/>
                <w:color w:val="000000"/>
                <w:sz w:val="22"/>
                <w:szCs w:val="22"/>
              </w:rPr>
              <w:t>0.59375</w:t>
            </w:r>
          </w:p>
        </w:tc>
      </w:tr>
      <w:tr w:rsidR="00AF7B03" w14:paraId="590C5D4B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1AB65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DB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91E4D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0B4D0B47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3E0AF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BUN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F7CA0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2ACF1284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64DBB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C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0B57B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1520E1" w14:paraId="7D741B2F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C639D" w14:textId="27030DBE" w:rsidR="001520E1" w:rsidRDefault="001520E1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1520E1">
              <w:rPr>
                <w:rFonts w:ascii="Arial" w:eastAsia="等线" w:hAnsi="Arial" w:cs="Arial"/>
                <w:color w:val="000000"/>
                <w:sz w:val="22"/>
                <w:szCs w:val="22"/>
              </w:rPr>
              <w:t>NT-</w:t>
            </w:r>
            <w:proofErr w:type="spellStart"/>
            <w:r w:rsidRPr="001520E1">
              <w:rPr>
                <w:rFonts w:ascii="Arial" w:eastAsia="等线" w:hAnsi="Arial" w:cs="Arial"/>
                <w:color w:val="000000"/>
                <w:sz w:val="22"/>
                <w:szCs w:val="22"/>
              </w:rPr>
              <w:t>proBNP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67E9C" w14:textId="202C0B5B" w:rsidR="001520E1" w:rsidRDefault="001520E1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1520E1">
              <w:rPr>
                <w:rFonts w:ascii="Arial" w:eastAsia="等线" w:hAnsi="Arial" w:cs="Arial"/>
                <w:color w:val="000000"/>
                <w:sz w:val="22"/>
                <w:szCs w:val="22"/>
              </w:rPr>
              <w:t>0.11358173</w:t>
            </w: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>1</w:t>
            </w:r>
          </w:p>
        </w:tc>
      </w:tr>
      <w:tr w:rsidR="001520E1" w14:paraId="0A561A2A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B5371" w14:textId="5574F602" w:rsidR="001520E1" w:rsidRPr="001520E1" w:rsidRDefault="001520E1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1520E1">
              <w:rPr>
                <w:rFonts w:ascii="Arial" w:eastAsia="等线" w:hAnsi="Arial" w:cs="Arial"/>
                <w:color w:val="000000"/>
                <w:sz w:val="22"/>
                <w:szCs w:val="22"/>
              </w:rPr>
              <w:t>CK-</w:t>
            </w:r>
            <w:proofErr w:type="spellStart"/>
            <w:r w:rsidRPr="001520E1">
              <w:rPr>
                <w:rFonts w:ascii="Arial" w:eastAsia="等线" w:hAnsi="Arial" w:cs="Arial"/>
                <w:color w:val="000000"/>
                <w:sz w:val="22"/>
                <w:szCs w:val="22"/>
              </w:rPr>
              <w:t>MBmass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CFC40" w14:textId="21EEFB35" w:rsidR="001520E1" w:rsidRPr="001520E1" w:rsidRDefault="001520E1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1520E1">
              <w:rPr>
                <w:rFonts w:ascii="Arial" w:eastAsia="等线" w:hAnsi="Arial" w:cs="Arial"/>
                <w:color w:val="000000"/>
                <w:sz w:val="22"/>
                <w:szCs w:val="22"/>
              </w:rPr>
              <w:t>0.206730769</w:t>
            </w:r>
          </w:p>
        </w:tc>
      </w:tr>
      <w:tr w:rsidR="00AF7B03" w14:paraId="18E0B38D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61BD5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CREA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697F7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7E1FE903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4F35F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98AD4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2A094E53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B1DFD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UA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A3D2A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01DF3AB3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E865E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Ca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5912D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466B5027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BA636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PHO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466DE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19F2E290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ECB86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2A7F9" w14:textId="0472A01B" w:rsidR="00AF7B03" w:rsidRDefault="001D0244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1D0244">
              <w:rPr>
                <w:rFonts w:ascii="Arial" w:eastAsia="等线" w:hAnsi="Arial" w:cs="Arial"/>
                <w:color w:val="000000"/>
                <w:sz w:val="22"/>
                <w:szCs w:val="22"/>
              </w:rPr>
              <w:t>0.007462534</w:t>
            </w:r>
          </w:p>
        </w:tc>
      </w:tr>
      <w:tr w:rsidR="00AF7B03" w14:paraId="33F639FA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A5F65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A5831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7BAC7801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AEE10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Cl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B7ECF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6294DACD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4B008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UAC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1EB83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4EE300C3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ADEFD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TgAb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954B1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48637DD6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11958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TPOAb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64360" w14:textId="46BD6253" w:rsidR="00AF7B03" w:rsidRDefault="001D0244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1D0244">
              <w:rPr>
                <w:rFonts w:ascii="Arial" w:eastAsia="等线" w:hAnsi="Arial" w:cs="Arial"/>
                <w:color w:val="000000"/>
                <w:sz w:val="22"/>
                <w:szCs w:val="22"/>
              </w:rPr>
              <w:t>0.008263512</w:t>
            </w:r>
          </w:p>
        </w:tc>
      </w:tr>
      <w:tr w:rsidR="00AF7B03" w14:paraId="1C4F9AF8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F4AEB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9DA7C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53F8F804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8E05B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TSH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3C8BE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20D9E237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86E0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FT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5F58D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56B391F5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8101A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FT4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E9128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5342B085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34975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T4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5E519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43B15879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AC03F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HCY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E1A3C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0C8A0BEF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BEA49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hs_CRP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79B35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2BB347BF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894D6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lastRenderedPageBreak/>
              <w:t>sdLDLC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29462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6AA93765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4438E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TyG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057E8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5CCD5CB1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F0EE8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ASBI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BC5BA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6D992920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9D043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CHG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76BA2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2CABA20F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B9375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NHH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4B975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78ECBD50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4EA25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RCII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77F55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74E165AA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7934F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CALLY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B113E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0F97413D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62B6A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CL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C3057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5AD8CB8E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E8D83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dNLR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7B7F4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02EE68D9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5DE1A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NML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66B47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2850C2D2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90F72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SIRI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24E41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2B423B7E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EB666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SII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8452B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18CD60B1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12572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SH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643A2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F7B03" w14:paraId="5611ABCF" w14:textId="77777777" w:rsidTr="001520E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31AAE" w14:textId="77777777" w:rsidR="00AF7B03" w:rsidRDefault="00AF7B03">
            <w:pPr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TyG_WHR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3376B" w14:textId="77777777" w:rsidR="00AF7B03" w:rsidRDefault="00AF7B03">
            <w:pPr>
              <w:jc w:val="righ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0</w:t>
            </w:r>
          </w:p>
        </w:tc>
      </w:tr>
    </w:tbl>
    <w:p w14:paraId="1573C1FA" w14:textId="4C5127D6" w:rsidR="00AF7B03" w:rsidRDefault="00AF7B03" w:rsidP="00AF7B03">
      <w:r>
        <w:rPr>
          <w:rFonts w:hint="eastAsia"/>
        </w:rPr>
        <w:t xml:space="preserve">Abbreviations: CP, Carotid Plaque; Non-CP, Non-Carotid Plaque; BMI, Body Mass Index; DM, Diabetes Mellitus; MM, Muscle Mass; BMR, Basal Metabolic Rate; WC, Waist Circumference; WHR, Waist-to-Hip Ratio; SBP, Systolic Blood Pressure; DBP, Diastolic Blood Pressure; NLR, Neutrophil-to-Lymphocyte Ratio; MLR, Monocyte-to-Lymphocyte Ratio; PLR, Platelet-to-Lymphocyte Ratio; WBC, White Blood Cell Count; NEUT, Neutrophil Count; LYM, Lymphocyte Count; MONO, Monocyte Count; PLT, Platelet Count; RBC, Red Blood Cell Count; Hb, Hemoglobin; MCV, Mean Corpuscular Volume; MCHC, Mean Corpuscular Hemoglobin Concentration; MCH, Mean Corpuscular Hemoglobin; MPV, Mean Platelet Volume; RDW, Red Cell Distribution Width; Hct, Hematocrit; INR, International Normalized Ratio; PT, Prothrombin Time; PA, Prothrombin Activity; APTT, Activated Partial Thromboplastin Time; FIB, Fibrinogen; PHR, Platelet-to-Hemoglobin Ratio; MHR, Monocyte-to-High-density lipoprotein Cholesterol Ratio; TG, Triglyceride; CHO, Total Cholesterol; HDL-C, High-density Lipoprotein Cholesterol; LDL-C, Low-density Lipoprotein Cholesterol; </w:t>
      </w:r>
      <w:proofErr w:type="spellStart"/>
      <w:r>
        <w:rPr>
          <w:rFonts w:hint="eastAsia"/>
        </w:rPr>
        <w:t>nonHDL</w:t>
      </w:r>
      <w:proofErr w:type="spellEnd"/>
      <w:r>
        <w:rPr>
          <w:rFonts w:hint="eastAsia"/>
        </w:rPr>
        <w:t xml:space="preserve">-C, Non-High-Density Lipoprotein Cholesterol; RLP-C, Remnant Lipoprotein Cholesterol; HbA1c, Glycated Hemoglobin; Glu, Glucose; ALT, Alanine Aminotransferase; AST, Aspartate Aminotransferase; ALP, Alkaline Phosphatase; GGT, Gamma-Glutamyl Transferase; TP, Total Protein; ALB, Albumin; TB, Total Bilirubin; DB, Direct Bilirubin; BUN, Blood Urea Nitrogen; Cr, Creatinine; CREA, Creatinine; eGFR, Estimated Glomerular Filtration Rate; UA, Uric Acid; Ca, Calcium; PHOS, Phosphorus; K, Potassium; Na, Sodium; Cl, Chloride; UACR, Urine Albumin-to-Creatinine Ratio; </w:t>
      </w:r>
      <w:proofErr w:type="spellStart"/>
      <w:r>
        <w:rPr>
          <w:rFonts w:hint="eastAsia"/>
        </w:rPr>
        <w:t>TgAb</w:t>
      </w:r>
      <w:proofErr w:type="spellEnd"/>
      <w:r>
        <w:rPr>
          <w:rFonts w:hint="eastAsia"/>
        </w:rPr>
        <w:t xml:space="preserve">, Thyroglobulin Antibody; </w:t>
      </w:r>
      <w:proofErr w:type="spellStart"/>
      <w:r>
        <w:rPr>
          <w:rFonts w:hint="eastAsia"/>
        </w:rPr>
        <w:t>TPOAb</w:t>
      </w:r>
      <w:proofErr w:type="spellEnd"/>
      <w:r>
        <w:rPr>
          <w:rFonts w:hint="eastAsia"/>
        </w:rPr>
        <w:t xml:space="preserve">, Thyroid Peroxidase Antibody; T3, Triiodothyronine; TSH, Thyroid Stimulating Hormone; FT3, Free Triiodothyronine; FT4, Free Thyroxine; T4, Thyroxine; HCY, Homocysteine; </w:t>
      </w:r>
      <w:proofErr w:type="spellStart"/>
      <w:r>
        <w:rPr>
          <w:rFonts w:hint="eastAsia"/>
        </w:rPr>
        <w:t>hs</w:t>
      </w:r>
      <w:proofErr w:type="spellEnd"/>
      <w:r>
        <w:rPr>
          <w:rFonts w:hint="eastAsia"/>
        </w:rPr>
        <w:t xml:space="preserve">-CRP, High-sensitivity C-reactive Protein; </w:t>
      </w:r>
      <w:proofErr w:type="spellStart"/>
      <w:r>
        <w:rPr>
          <w:rFonts w:hint="eastAsia"/>
        </w:rPr>
        <w:t>sd</w:t>
      </w:r>
      <w:proofErr w:type="spellEnd"/>
      <w:r>
        <w:rPr>
          <w:rFonts w:hint="eastAsia"/>
        </w:rPr>
        <w:t xml:space="preserve">-LDL-C, Small Dense Low-Density Lipoprotein Cholesterol; </w:t>
      </w:r>
      <w:proofErr w:type="spellStart"/>
      <w:r>
        <w:rPr>
          <w:rFonts w:hint="eastAsia"/>
        </w:rPr>
        <w:t>TyG</w:t>
      </w:r>
      <w:proofErr w:type="spellEnd"/>
      <w:r>
        <w:rPr>
          <w:rFonts w:hint="eastAsia"/>
        </w:rPr>
        <w:t xml:space="preserve">, Triglyceride-Glucose Index; ASBI, Atherogenic Index of Plasma; CHG, Cholesterol, high-density lipoprotein, and glucose index; NHHR, Non-HDL-C to HDL-C Ratio; RCII, Residual Cholesterol Ischemic Index; CALLY, C-Reactive Protein-Albumin-Lymphocyte Ratio; CLR, C-Reactive Protein to Lymphocyte Ratio; </w:t>
      </w:r>
      <w:proofErr w:type="spellStart"/>
      <w:r>
        <w:rPr>
          <w:rFonts w:hint="eastAsia"/>
        </w:rPr>
        <w:t>dNLR</w:t>
      </w:r>
      <w:proofErr w:type="spellEnd"/>
      <w:r>
        <w:rPr>
          <w:rFonts w:hint="eastAsia"/>
        </w:rPr>
        <w:t xml:space="preserve">, Derived Neutrophil-to-Lymphocyte Ratio; NMLR, Neutrophil-Monocyte-to-Lymphocyte Ratio; SIRI, Systemic Inflammatory Response Index; SII, Systemic Immune-Inflammation Index; SHR, Stress Hyperglycemia Ratio; </w:t>
      </w:r>
      <w:proofErr w:type="spellStart"/>
      <w:r>
        <w:rPr>
          <w:rFonts w:hint="eastAsia"/>
        </w:rPr>
        <w:t>TyG</w:t>
      </w:r>
      <w:proofErr w:type="spellEnd"/>
      <w:r>
        <w:rPr>
          <w:rFonts w:hint="eastAsia"/>
        </w:rPr>
        <w:t>-WHR, Triglyceride-Glucose-Waist-to-Hip Ratio.</w:t>
      </w:r>
    </w:p>
    <w:p w14:paraId="1C1F4700" w14:textId="77777777" w:rsidR="00FD1617" w:rsidRPr="00AF7B03" w:rsidRDefault="00FD1617">
      <w:pPr>
        <w:rPr>
          <w:rFonts w:ascii="Arial" w:hAnsi="Arial" w:cs="Arial"/>
        </w:rPr>
      </w:pPr>
    </w:p>
    <w:p w14:paraId="76F378EE" w14:textId="77777777" w:rsidR="00FD1617" w:rsidRDefault="00FD1617">
      <w:pPr>
        <w:rPr>
          <w:rFonts w:ascii="Arial" w:hAnsi="Arial" w:cs="Arial"/>
        </w:rPr>
      </w:pPr>
    </w:p>
    <w:tbl>
      <w:tblPr>
        <w:tblW w:w="5683" w:type="pct"/>
        <w:tblInd w:w="-1134" w:type="dxa"/>
        <w:tblLook w:val="04A0" w:firstRow="1" w:lastRow="0" w:firstColumn="1" w:lastColumn="0" w:noHBand="0" w:noVBand="1"/>
      </w:tblPr>
      <w:tblGrid>
        <w:gridCol w:w="2569"/>
        <w:gridCol w:w="2541"/>
        <w:gridCol w:w="2541"/>
        <w:gridCol w:w="2541"/>
        <w:gridCol w:w="896"/>
        <w:gridCol w:w="222"/>
      </w:tblGrid>
      <w:tr w:rsidR="00AF7B03" w:rsidRPr="00AF7B03" w14:paraId="288ACDAB" w14:textId="77777777" w:rsidTr="00F17B34">
        <w:trPr>
          <w:gridAfter w:val="1"/>
          <w:wAfter w:w="117" w:type="pct"/>
          <w:trHeight w:val="312"/>
        </w:trPr>
        <w:tc>
          <w:tcPr>
            <w:tcW w:w="4883" w:type="pct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EB88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AF7B0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lastRenderedPageBreak/>
              <w:t>Supplementary Table S2. Baseline Characteristics of the Training Set</w:t>
            </w:r>
          </w:p>
        </w:tc>
      </w:tr>
      <w:tr w:rsidR="00AF7B03" w:rsidRPr="00AF7B03" w14:paraId="5E814C63" w14:textId="77777777" w:rsidTr="00F17B34">
        <w:trPr>
          <w:trHeight w:val="280"/>
        </w:trPr>
        <w:tc>
          <w:tcPr>
            <w:tcW w:w="4883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0E7C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4C4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</w:p>
        </w:tc>
      </w:tr>
      <w:tr w:rsidR="00AF7B03" w:rsidRPr="00AF7B03" w14:paraId="486BC13D" w14:textId="77777777" w:rsidTr="00F17B34">
        <w:trPr>
          <w:trHeight w:val="290"/>
        </w:trPr>
        <w:tc>
          <w:tcPr>
            <w:tcW w:w="1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C5C2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7935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tal(n=3496)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B53C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-CP(n=2411)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9F2E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(n=1085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85A3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7" w:type="pct"/>
            <w:vAlign w:val="center"/>
            <w:hideMark/>
          </w:tcPr>
          <w:p w14:paraId="70D8CE3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EBF946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0FE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C33D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05 (31.61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C880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68 (27.71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C649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37 (40.2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BD71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47745D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11B66D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C6BC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M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FE55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97 (22.8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E4D5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58 (19.0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8E8E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39 (31.2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CB76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71547BB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9CB55D0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4F8A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51C5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D8D2C" w14:textId="77777777" w:rsidR="00AF7B03" w:rsidRPr="00AF7B03" w:rsidRDefault="00AF7B03" w:rsidP="00AF7B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DC113" w14:textId="77777777" w:rsidR="00AF7B03" w:rsidRPr="00AF7B03" w:rsidRDefault="00AF7B03" w:rsidP="00AF7B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4EBE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17" w:type="pct"/>
            <w:vAlign w:val="center"/>
            <w:hideMark/>
          </w:tcPr>
          <w:p w14:paraId="3EFB4D2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71DDD0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7F072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FFDC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399 (68.62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6EC1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92 (70.18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C2ED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07 (65.1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E751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" w:type="pct"/>
            <w:vAlign w:val="center"/>
            <w:hideMark/>
          </w:tcPr>
          <w:p w14:paraId="12CF55D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492FD09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4EB93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E295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97 (31.38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3C3C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19 (29.82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A310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78 (34.8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70EC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" w:type="pct"/>
            <w:vAlign w:val="center"/>
            <w:hideMark/>
          </w:tcPr>
          <w:p w14:paraId="1BFE446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7F74B0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1FF0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1E20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0.00 [45.00, 56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8CD4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8.00 [42.00, 53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8197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5.00 [50.00, 61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61A6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5FF233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987E52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7098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5C87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5.10 [22.90, 27.3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8C5E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4.80 [22.50, 26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C7FF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5.70 [23.80, 27.9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4F84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A765AD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9F77B6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E534C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M (Kg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E4D7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9.00 [40.60, 54.3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DE92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8.30 [39.70, 53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655C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0.10 [43.60, 55.1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BB7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2932B93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3710AA8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5AF6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WC(cm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7CB5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7.00 [81.00, 94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124F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6.00 [79.10, 93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41FE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0.00 [84.00, 96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7AFD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575282C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2D0775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27F22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WH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42CB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3 [0.85, 0.9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461F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2 [0.83, 0.9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E1EE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4 [0.90, 0.9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3B71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2424CCC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9A1698A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FDD71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rotein(g/d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EE36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70 [8.80, 11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7F9B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60 [8.60, 11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28FC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90 [9.40, 12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1CF8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39D27363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701EEEB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AC56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BP(mmHg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3B3F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4.00 [113.00, 134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C09B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2.00 [111.00, 131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E469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9.00 [119.00, 139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5F74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4CC270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9EEF730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769C3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BP(mmHg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1471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4.00 [75.00, 91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2055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3.00 [74.00, 90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CFD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6.00 [78.00, 92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C35A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31363F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0E162F8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BAF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L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A6DF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79 [1.41, 2.2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AA89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77 [1.40, 2.2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2009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83 [1.43, 2.3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E98E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11</w:t>
            </w:r>
          </w:p>
        </w:tc>
        <w:tc>
          <w:tcPr>
            <w:tcW w:w="117" w:type="pct"/>
            <w:vAlign w:val="center"/>
            <w:hideMark/>
          </w:tcPr>
          <w:p w14:paraId="0FED625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FFE04AD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E77A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L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CD9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7 [0.14, 0.2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BA26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7 [0.14, 0.2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1FD1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8 [0.14, 0.2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84E7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7" w:type="pct"/>
            <w:vAlign w:val="center"/>
            <w:hideMark/>
          </w:tcPr>
          <w:p w14:paraId="44976B5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6AFF49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66EC3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L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409E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3.97 [99.39, 150.6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BCAD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5.50 [100.89, 151.6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071B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9.01 [95.50, 148.2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85A3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7BADCA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73A73ED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743B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WBC(×10^9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D647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70 [4.91, 6.7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3669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67 [4.87, 6.6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4A93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80 [4.99, 6.8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944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17" w:type="pct"/>
            <w:vAlign w:val="center"/>
            <w:hideMark/>
          </w:tcPr>
          <w:p w14:paraId="190F3394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33FC250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E500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EUT(×10^9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0B2A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30 [2.71, 4.0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2543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27 [2.70, 4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46CA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37 [2.73, 4.2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9643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117" w:type="pct"/>
            <w:vAlign w:val="center"/>
            <w:hideMark/>
          </w:tcPr>
          <w:p w14:paraId="63565D2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D0403A4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E2C3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YM(×10^9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1FEF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84 [1.52, 2.2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F05D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84 [1.52, 2.2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F3D3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83 [1.53, 2.2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BCDB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02</w:t>
            </w:r>
          </w:p>
        </w:tc>
        <w:tc>
          <w:tcPr>
            <w:tcW w:w="117" w:type="pct"/>
            <w:vAlign w:val="center"/>
            <w:hideMark/>
          </w:tcPr>
          <w:p w14:paraId="0F6050AF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00AE984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CA20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ONO(×10^9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03B9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2 [0.26, 0.3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BA67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1 [0.26, 0.3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CFD9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3 [0.27, 0.4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8663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EF60AD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823762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D601E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LT(×10^9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D3FB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8.00 [194.00, 264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1D04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30.00 [197.00, 265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11A1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1.00 [188.00, 260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3222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6C1E964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B414B3D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85AF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BC(×10^12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649F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83 [4.50, 5.1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03DD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83 [4.48, 5.1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1CC1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82 [4.54, 5.1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0D1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11</w:t>
            </w:r>
          </w:p>
        </w:tc>
        <w:tc>
          <w:tcPr>
            <w:tcW w:w="117" w:type="pct"/>
            <w:vAlign w:val="center"/>
            <w:hideMark/>
          </w:tcPr>
          <w:p w14:paraId="6645B51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B11BC9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01DC1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b(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2509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8.00 [137.00, 157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AF57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8.00 [135.00, 157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7C80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9.00 [140.00, 157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24AD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17" w:type="pct"/>
            <w:vAlign w:val="center"/>
            <w:hideMark/>
          </w:tcPr>
          <w:p w14:paraId="79FD722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B5E261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C556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CV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52FE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9.30 [87.00, 91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A8DF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9.20 [86.90, 91.6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47A7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9.60 [87.40, 92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C1E1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2FCB754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D58EAEE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8144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CHC(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EAC0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2.00 [336.00, 348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B5AC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2.00 [335.00, 348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60E8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3.00 [337.00, 349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9595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0E647B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504CA49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96495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CH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g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48F5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0.60 [29.70, 31.5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BF1B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0.60 [29.60, 31.5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4F61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0.80 [29.90, 31.7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1867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372FEF8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C02708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12DD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PV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9148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20 [9.70, 10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492E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20 [9.70, 10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53D8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20 [9.60, 10.8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63D0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37</w:t>
            </w:r>
          </w:p>
        </w:tc>
        <w:tc>
          <w:tcPr>
            <w:tcW w:w="117" w:type="pct"/>
            <w:vAlign w:val="center"/>
            <w:hideMark/>
          </w:tcPr>
          <w:p w14:paraId="7B613A31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8692D3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38EE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DW-CV(</w:t>
            </w:r>
            <w:r w:rsidRPr="00AF7B03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％</w:t>
            </w: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F40E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30 [11.90, 12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92B0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30 [11.90, 12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5121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30 [11.90, 12.7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41F7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07</w:t>
            </w:r>
          </w:p>
        </w:tc>
        <w:tc>
          <w:tcPr>
            <w:tcW w:w="117" w:type="pct"/>
            <w:vAlign w:val="center"/>
            <w:hideMark/>
          </w:tcPr>
          <w:p w14:paraId="4FD84F5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33A0D51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E0E2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c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B126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3 [0.40, 0.4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D93C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3 [0.40, 0.4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AA3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3 [0.41, 0.46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CD7C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117" w:type="pct"/>
            <w:vAlign w:val="center"/>
            <w:hideMark/>
          </w:tcPr>
          <w:p w14:paraId="024E5C5D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7F3C72D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D9261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IN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5555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5 [0.91, 0.9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732E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5 [0.91, 0.9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9D63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4 [0.91, 0.9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CACB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17" w:type="pct"/>
            <w:vAlign w:val="center"/>
            <w:hideMark/>
          </w:tcPr>
          <w:p w14:paraId="7D7AB80D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BA6A9F1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CFE5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T(Sec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50B4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70 [12.30, 13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F19F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70 [12.30, 13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4950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60 [12.30, 13.1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5846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09</w:t>
            </w:r>
          </w:p>
        </w:tc>
        <w:tc>
          <w:tcPr>
            <w:tcW w:w="117" w:type="pct"/>
            <w:vAlign w:val="center"/>
            <w:hideMark/>
          </w:tcPr>
          <w:p w14:paraId="5D456E5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1E7F08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24E1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A32B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9.00 [102.00, 118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7EA4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9.00 [102.00, 118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352D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1.00 [102.00, 120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D48D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17" w:type="pct"/>
            <w:vAlign w:val="center"/>
            <w:hideMark/>
          </w:tcPr>
          <w:p w14:paraId="1EA10274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FE7809B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2994C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PTT(Sec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FCBE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.60 [32.50, 36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F42B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.70 [32.60, 37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EB3A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.40 [32.40, 36.7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EE3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117" w:type="pct"/>
            <w:vAlign w:val="center"/>
            <w:hideMark/>
          </w:tcPr>
          <w:p w14:paraId="29D2327C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4344720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DB809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IB(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A29A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04 [2.73, 3.4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DCE2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01 [2.70, 3.3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A952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12 [2.79, 3.5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78FC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71E3334F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7E55E1A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95FF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H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3F35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1.79 [144.12, 226.9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BB55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1.15 [142.91, 226.3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795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3.08 [146.39, 227.96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EBA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12</w:t>
            </w:r>
          </w:p>
        </w:tc>
        <w:tc>
          <w:tcPr>
            <w:tcW w:w="117" w:type="pct"/>
            <w:vAlign w:val="center"/>
            <w:hideMark/>
          </w:tcPr>
          <w:p w14:paraId="4E01033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7D30D1D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7CE5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H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5AC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6 [0.19, 0.3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AE5A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5 [0.18, 0.3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8DFF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8 [0.20, 0.36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56F6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27EDC37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3050E19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AD0E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G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DE13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41 [1.00, 2.0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537D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36 [0.95, 2.0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C3CE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54 [1.11, 2.2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91ED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4B01AE7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52CD40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AAA6E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HO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8ED2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63 [4.10, 5.2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4EB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60 [4.10, 5.1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C3A0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72 [4.09, 5.3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973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17" w:type="pct"/>
            <w:vAlign w:val="center"/>
            <w:hideMark/>
          </w:tcPr>
          <w:p w14:paraId="7D55871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793DC8E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ED37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DL-C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2EAD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24 [1.04, 1.5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85B4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27 [1.05, 1.5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2817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21 [1.02, 1.4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DA7C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E6AF05C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A6EB1A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0F30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DL-C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90DC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99 [2.50, 3.5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2F6F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96 [2.51, 3.4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5F5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09 [2.49, 3.6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EFDC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17" w:type="pct"/>
            <w:vAlign w:val="center"/>
            <w:hideMark/>
          </w:tcPr>
          <w:p w14:paraId="212B6FD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FD8D48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2E529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onHD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C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E08E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34 [2.81, 3.9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913F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30 [2.80, 3.8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F901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46 [2.86, 4.1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8C13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F5A220C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4E6709F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DA19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lastRenderedPageBreak/>
              <w:t>RLP-C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D35A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3 [0.10, 0.4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06E6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1 [0.09, 0.4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854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7 [0.13, 0.4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119A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8B14D11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DF23491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B6FBC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bA1c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A4F6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80 [5.60, 6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4B63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70 [5.50, 6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9A9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90 [5.70, 6.3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C96E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5346CB4D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05A9F7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7989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Glu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57A4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46 [5.11, 5.9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0A9B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37 [5.07, 5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BCD0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69 [5.26, 6.3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5C04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B4DBD0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37F611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3BEB1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LT(U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763D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9.20 [13.70, 28.0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D372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.70 [13.20, 27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967B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0.10 [14.90, 28.6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C0F0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389409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F3E044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C2B02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ST(U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AD76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.30 [15.50, 22.3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63E9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.00 [15.20, 21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2AB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9.10 [16.20, 22.8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1EFB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1C8541E7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23D8E2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6C49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LP(U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1133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2.25 [52.70, 74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46C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1.40 [52.00, 72.6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439E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4.80 [54.80, 77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E254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4B86D14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8977FD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2571C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GGT(U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4C62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5.90 [16.50, 43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3B9F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4.90 [15.70, 43.2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1F7B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8.00 [18.90, 46.6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A2B0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7CE0D6A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8B4D709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107F1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P(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8D6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2.90 [70.30, 75.6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F94F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3.00 [70.30, 75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38F6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2.70 [70.30, 75.1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0D53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46</w:t>
            </w:r>
          </w:p>
        </w:tc>
        <w:tc>
          <w:tcPr>
            <w:tcW w:w="117" w:type="pct"/>
            <w:vAlign w:val="center"/>
            <w:hideMark/>
          </w:tcPr>
          <w:p w14:paraId="4FE1137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C26AF3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A321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LB(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04A3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6.40 [44.70, 48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BD9C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6.40 [44.80, 48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D765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6.30 [44.70, 47.9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B38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73</w:t>
            </w:r>
          </w:p>
        </w:tc>
        <w:tc>
          <w:tcPr>
            <w:tcW w:w="117" w:type="pct"/>
            <w:vAlign w:val="center"/>
            <w:hideMark/>
          </w:tcPr>
          <w:p w14:paraId="660515E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174F6CD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C987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B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1CBC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.50 [8.70, 15.3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41E4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.30 [8.45, 15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AB3C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00 [9.20, 15.5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0C52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1C77F81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65D09AA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E0A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B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339C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90 [3.10, 5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BD88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90 [3.00, 4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EF2C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00 [3.20, 5.1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4DBF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5576F7D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722DEC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8B73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BUN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A25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94 [4.24, 5.7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37F4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89 [4.16, 5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6E1A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10 [4.41, 5.9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484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1B8D4F2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66EBC9D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8DD3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r(mg/d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C7DC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1 [0.69, 0.9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1DE2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0 [0.68, 0.9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3A9F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3 [0.72, 0.9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BA2D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3902406F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FD9EC7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6A82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REA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DC73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1.50 [61.00, 81.4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F99A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0.50 [60.00, 81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5EAB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3.30 [64.00, 82.2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9CD8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210DF76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8D0358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138DE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eGFR(mL/min/1.73m^2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F79D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1.37 [93.13, 107.7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2C54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3.06 [94.71, 109.5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67B1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7.80 [90.04, 103.7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D4D2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DF6315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D413C58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1F17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A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9BE1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3.05 [282.03, 403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8FD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37.90 [276.90, 400.5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A94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55.20 [296.60, 410.7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307C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30D389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B3F0E0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4D1F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a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B57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34 [2.28, 2.3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69F4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34 [2.28, 2.3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22B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34 [2.29, 2.3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66C1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61</w:t>
            </w:r>
          </w:p>
        </w:tc>
        <w:tc>
          <w:tcPr>
            <w:tcW w:w="117" w:type="pct"/>
            <w:vAlign w:val="center"/>
            <w:hideMark/>
          </w:tcPr>
          <w:p w14:paraId="6BFEDBB1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034F3D4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548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HOS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D2EF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16 [1.07, 1.2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F84B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16 [1.07, 1.2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3F35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16 [1.07, 1.2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A4E2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742</w:t>
            </w:r>
          </w:p>
        </w:tc>
        <w:tc>
          <w:tcPr>
            <w:tcW w:w="117" w:type="pct"/>
            <w:vAlign w:val="center"/>
            <w:hideMark/>
          </w:tcPr>
          <w:p w14:paraId="52C5254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74B78A1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B0BB2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K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C72E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32 [4.13, 4.5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1979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31 [4.12, 4.5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074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35 [4.15, 4.5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ECD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17" w:type="pct"/>
            <w:vAlign w:val="center"/>
            <w:hideMark/>
          </w:tcPr>
          <w:p w14:paraId="6983908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3F2143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FBB8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a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A6B2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2.00 [141.00, 144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CD48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2.00 [140.00, 144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370A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3.00 [141.00, 144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5968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1BB928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15E165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DAE5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l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6FB5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1.50 [99.90, 103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5962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1.60 [99.80, 103.2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ECDB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1.50 [100.00, 103.1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5E2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71</w:t>
            </w:r>
          </w:p>
        </w:tc>
        <w:tc>
          <w:tcPr>
            <w:tcW w:w="117" w:type="pct"/>
            <w:vAlign w:val="center"/>
            <w:hideMark/>
          </w:tcPr>
          <w:p w14:paraId="35246C5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D0AA56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B9FF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ACR(mg/g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4551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60 [4.00, 9.3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34F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30 [3.90, 8.6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5E19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.40 [4.30, 12.2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CF24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25C6F751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3E0E5BA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77AF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gAb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(IU/m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531D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00 [10.20, 15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501E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10 [10.20, 15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6F91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.90 [10.10, 15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F096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17</w:t>
            </w:r>
          </w:p>
        </w:tc>
        <w:tc>
          <w:tcPr>
            <w:tcW w:w="117" w:type="pct"/>
            <w:vAlign w:val="center"/>
            <w:hideMark/>
          </w:tcPr>
          <w:p w14:paraId="3DC9702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0859E2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A150C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POAb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(IU/m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6263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.40 [9.90, 17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57A1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.30 [9.90, 17.8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A1B0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.50 [9.90, 17.5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B9E7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84</w:t>
            </w:r>
          </w:p>
        </w:tc>
        <w:tc>
          <w:tcPr>
            <w:tcW w:w="117" w:type="pct"/>
            <w:vAlign w:val="center"/>
            <w:hideMark/>
          </w:tcPr>
          <w:p w14:paraId="07EAA9ED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204AE44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0E25C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3(n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8B2F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77 [1.58, 1.9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7B6B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76 [1.58, 1.9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9F28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78 [1.59, 1.9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A3A0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58</w:t>
            </w:r>
          </w:p>
        </w:tc>
        <w:tc>
          <w:tcPr>
            <w:tcW w:w="117" w:type="pct"/>
            <w:vAlign w:val="center"/>
            <w:hideMark/>
          </w:tcPr>
          <w:p w14:paraId="1B6FFB34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E2F5A90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E3F4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SH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IU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E085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07 [1.44, 2.9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3D0F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09 [1.46, 2.9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3A2B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99 [1.41, 3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709C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19</w:t>
            </w:r>
          </w:p>
        </w:tc>
        <w:tc>
          <w:tcPr>
            <w:tcW w:w="117" w:type="pct"/>
            <w:vAlign w:val="center"/>
            <w:hideMark/>
          </w:tcPr>
          <w:p w14:paraId="1D3FA87C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7784680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22505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T3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3216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08 [4.67, 5.5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6796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08 [4.67, 5.5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BB1B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07 [4.69, 5.5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CAE4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768</w:t>
            </w:r>
          </w:p>
        </w:tc>
        <w:tc>
          <w:tcPr>
            <w:tcW w:w="117" w:type="pct"/>
            <w:vAlign w:val="center"/>
            <w:hideMark/>
          </w:tcPr>
          <w:p w14:paraId="06E62DD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32AE920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5705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T4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3C39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.82 [15.43, 18.4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49B1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.92 [15.41, 18.4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E32D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.67 [15.47, 18.2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072F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62</w:t>
            </w:r>
          </w:p>
        </w:tc>
        <w:tc>
          <w:tcPr>
            <w:tcW w:w="117" w:type="pct"/>
            <w:vAlign w:val="center"/>
            <w:hideMark/>
          </w:tcPr>
          <w:p w14:paraId="3A881F7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55AEE29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E3781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4(n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449A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7.06 [86.44, 108.3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9390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6.71 [86.24, 108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E447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7.79 [86.78, 109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68C6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33</w:t>
            </w:r>
          </w:p>
        </w:tc>
        <w:tc>
          <w:tcPr>
            <w:tcW w:w="117" w:type="pct"/>
            <w:vAlign w:val="center"/>
            <w:hideMark/>
          </w:tcPr>
          <w:p w14:paraId="4FD47A0C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749C2E4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F5F8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CY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0A69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60 [8.70, 13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2F16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20 [8.50, 12.6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4B9E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.30 [9.40, 13.5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C2AC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5012087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974700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6A70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s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CRP(m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3923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8 [0.05, 0.1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DF2F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8 [0.04, 0.1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DFE0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9 [0.05, 0.1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6999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0EF5AA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1D429F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9EC4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d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LDL-C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F07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.68 [9.45, 9.9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791F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.68 [9.46, 9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7C34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.70 [9.45, 9.9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BD2D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29</w:t>
            </w:r>
          </w:p>
        </w:tc>
        <w:tc>
          <w:tcPr>
            <w:tcW w:w="117" w:type="pct"/>
            <w:vAlign w:val="center"/>
            <w:hideMark/>
          </w:tcPr>
          <w:p w14:paraId="057342B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509E87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A0839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yG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A4E5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.75 [8.36, 9.2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C656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.69 [8.29, 9.1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BF02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.89 [8.51, 9.3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99F3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70D51D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31B58F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7258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SB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648E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6 [0.06, 0.0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8E3D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6 [0.06, 0.0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8D7D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6 [0.06, 0.0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C2F5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41</w:t>
            </w:r>
          </w:p>
        </w:tc>
        <w:tc>
          <w:tcPr>
            <w:tcW w:w="117" w:type="pct"/>
            <w:vAlign w:val="center"/>
            <w:hideMark/>
          </w:tcPr>
          <w:p w14:paraId="3EBFE75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01041B9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1ADF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H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B9E3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22 [4.99, 5.4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19AB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18 [4.95, 5.4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A410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30 [5.08, 5.5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E0A8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3347AEF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A03EF0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64A0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HH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3812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69 [2.03, 3.4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EAA5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63 [1.97, 3.3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A423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85 [2.15, 3.6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A498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A13F0A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EFD98C1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536B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CI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097E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7 [0.02, 0.2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FF35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7 [0.02, 0.2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872E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9 [0.03, 0.26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DF22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91E6B0D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B56C79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A0573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ALL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FBE7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6.30 [56.16, 183.7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A526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0.66 [59.53, 191.8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78FA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3.10 [49.36, 159.8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FFFB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35A30DD7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9F0FB9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31D6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L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BF1C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4 [0.03, 0.0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8293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4 [0.02, 0.0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180A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5 [0.03, 0.0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1CC4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3145B301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1538D0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0B29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NLR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0F3F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7 [0.85, 0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B6CA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8 [0.85, 0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E43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7 [0.84, 0.8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993E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17" w:type="pct"/>
            <w:vAlign w:val="center"/>
            <w:hideMark/>
          </w:tcPr>
          <w:p w14:paraId="454CE0A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C883891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568D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ML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47F5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97 [1.56, 2.4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4ED5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94 [1.56, 2.4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0FA5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02 [1.58, 2.5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FDC1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77</w:t>
            </w:r>
          </w:p>
        </w:tc>
        <w:tc>
          <w:tcPr>
            <w:tcW w:w="117" w:type="pct"/>
            <w:vAlign w:val="center"/>
            <w:hideMark/>
          </w:tcPr>
          <w:p w14:paraId="26FABF43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F8AC11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EFA9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IR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0BD6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57 [0.41, 0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57D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56 [0.40, 0.7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C4A3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59 [0.42, 0.8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6FC0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7" w:type="pct"/>
            <w:vAlign w:val="center"/>
            <w:hideMark/>
          </w:tcPr>
          <w:p w14:paraId="77AFD4FC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EEEE10D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E0E1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I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F121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06.08 [305.53, 535.9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6143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06.55 [308.73, 536.5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322C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05.89 [297.65, 533.3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9219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21</w:t>
            </w:r>
          </w:p>
        </w:tc>
        <w:tc>
          <w:tcPr>
            <w:tcW w:w="117" w:type="pct"/>
            <w:vAlign w:val="center"/>
            <w:hideMark/>
          </w:tcPr>
          <w:p w14:paraId="269AE27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22B614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C5FD3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H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5130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3 [0.78, 0.8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79D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3 [0.78, 0.8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9EA7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3 [0.78, 0.8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4F4B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561</w:t>
            </w:r>
          </w:p>
        </w:tc>
        <w:tc>
          <w:tcPr>
            <w:tcW w:w="117" w:type="pct"/>
            <w:vAlign w:val="center"/>
            <w:hideMark/>
          </w:tcPr>
          <w:p w14:paraId="5CCD7C6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8BFBBC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FA80C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lastRenderedPageBreak/>
              <w:t>TyG_WHR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ECA9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.06 [7.28, 8.72]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F1B2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.93 [7.06, 8.59]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2BE7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.37 [7.74, 9.01]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2377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3F75E42F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B70BCF8" w14:textId="40C48BA6" w:rsidR="00AF7B03" w:rsidRDefault="00AF7B03" w:rsidP="00AF7B03">
      <w:r>
        <w:rPr>
          <w:rFonts w:hint="eastAsia"/>
        </w:rPr>
        <w:t xml:space="preserve">Abbreviations: CP, Carotid Plaque; Non-CP, Non-Carotid Plaque; BMI, Body Mass Index; DM, Diabetes Mellitus; MM, Muscle Mass; BMR, Basal Metabolic Rate; WC, Waist Circumference; WHR, Waist-to-Hip Ratio; SBP, Systolic Blood Pressure; DBP, Diastolic Blood Pressure; NLR, Neutrophil-to-Lymphocyte Ratio; MLR, Monocyte-to-Lymphocyte Ratio; PLR, Platelet-to-Lymphocyte Ratio; WBC, White Blood Cell Count; NEUT, Neutrophil Count; LYM, Lymphocyte Count; MONO, Monocyte Count; PLT, Platelet Count; RBC, Red Blood Cell Count; Hb, Hemoglobin; MCV, Mean Corpuscular Volume; MCHC, Mean Corpuscular Hemoglobin Concentration; MCH, Mean Corpuscular Hemoglobin; MPV, Mean Platelet Volume; RDW, Red Cell Distribution Width; Hct, Hematocrit; INR, International Normalized Ratio; PT, Prothrombin Time; PA, Prothrombin Activity; APTT, Activated Partial Thromboplastin Time; FIB, Fibrinogen; PHR, Platelet-to-Hemoglobin Ratio; MHR, Monocyte-to-High-density lipoprotein Cholesterol Ratio; TG, Triglyceride; CHO, Total Cholesterol; HDL-C, High-density Lipoprotein Cholesterol; LDL-C, Low-density Lipoprotein Cholesterol; </w:t>
      </w:r>
      <w:proofErr w:type="spellStart"/>
      <w:r>
        <w:rPr>
          <w:rFonts w:hint="eastAsia"/>
        </w:rPr>
        <w:t>nonHDL</w:t>
      </w:r>
      <w:proofErr w:type="spellEnd"/>
      <w:r>
        <w:rPr>
          <w:rFonts w:hint="eastAsia"/>
        </w:rPr>
        <w:t xml:space="preserve">-C, Non-High-Density Lipoprotein Cholesterol; RLP-C, Remnant Lipoprotein Cholesterol; HbA1c, Glycated Hemoglobin; Glu, Glucose; ALT, Alanine Aminotransferase; AST, Aspartate Aminotransferase; ALP, Alkaline Phosphatase; GGT, Gamma-Glutamyl Transferase; TP, Total Protein; ALB, Albumin; TB, Total Bilirubin; DB, Direct Bilirubin; BUN, Blood Urea Nitrogen; Cr, Creatinine; CREA, Creatinine; eGFR, Estimated Glomerular Filtration Rate; UA, Uric Acid; Ca, Calcium; PHOS, Phosphorus; K, Potassium; Na, Sodium; Cl, Chloride; UACR, Urine Albumin-to-Creatinine Ratio; </w:t>
      </w:r>
      <w:proofErr w:type="spellStart"/>
      <w:r>
        <w:rPr>
          <w:rFonts w:hint="eastAsia"/>
        </w:rPr>
        <w:t>TgAb</w:t>
      </w:r>
      <w:proofErr w:type="spellEnd"/>
      <w:r>
        <w:rPr>
          <w:rFonts w:hint="eastAsia"/>
        </w:rPr>
        <w:t xml:space="preserve">, Thyroglobulin Antibody; </w:t>
      </w:r>
      <w:proofErr w:type="spellStart"/>
      <w:r>
        <w:rPr>
          <w:rFonts w:hint="eastAsia"/>
        </w:rPr>
        <w:t>TPOAb</w:t>
      </w:r>
      <w:proofErr w:type="spellEnd"/>
      <w:r>
        <w:rPr>
          <w:rFonts w:hint="eastAsia"/>
        </w:rPr>
        <w:t xml:space="preserve">, Thyroid Peroxidase Antibody; T3, Triiodothyronine; TSH, Thyroid Stimulating Hormone; FT3, Free Triiodothyronine; FT4, Free Thyroxine; T4, Thyroxine; HCY, Homocysteine; </w:t>
      </w:r>
      <w:proofErr w:type="spellStart"/>
      <w:r>
        <w:rPr>
          <w:rFonts w:hint="eastAsia"/>
        </w:rPr>
        <w:t>hs</w:t>
      </w:r>
      <w:proofErr w:type="spellEnd"/>
      <w:r>
        <w:rPr>
          <w:rFonts w:hint="eastAsia"/>
        </w:rPr>
        <w:t xml:space="preserve">-CRP, High-sensitivity C-reactive Protein; </w:t>
      </w:r>
      <w:proofErr w:type="spellStart"/>
      <w:r>
        <w:rPr>
          <w:rFonts w:hint="eastAsia"/>
        </w:rPr>
        <w:t>sd</w:t>
      </w:r>
      <w:proofErr w:type="spellEnd"/>
      <w:r>
        <w:rPr>
          <w:rFonts w:hint="eastAsia"/>
        </w:rPr>
        <w:t xml:space="preserve">-LDL-C, Small Dense Low-Density Lipoprotein Cholesterol; </w:t>
      </w:r>
      <w:proofErr w:type="spellStart"/>
      <w:r>
        <w:rPr>
          <w:rFonts w:hint="eastAsia"/>
        </w:rPr>
        <w:t>TyG</w:t>
      </w:r>
      <w:proofErr w:type="spellEnd"/>
      <w:r>
        <w:rPr>
          <w:rFonts w:hint="eastAsia"/>
        </w:rPr>
        <w:t xml:space="preserve">, Triglyceride-Glucose Index; ASBI, Atherogenic Index of Plasma; CHG, Cholesterol, high-density lipoprotein, and glucose index; NHHR, Non-HDL-C to HDL-C Ratio; RCII, Residual Cholesterol Ischemic Index; CALLY, C-Reactive Protein-Albumin-Lymphocyte Ratio; CLR, C-Reactive Protein to Lymphocyte Ratio; </w:t>
      </w:r>
      <w:proofErr w:type="spellStart"/>
      <w:r>
        <w:rPr>
          <w:rFonts w:hint="eastAsia"/>
        </w:rPr>
        <w:t>dNLR</w:t>
      </w:r>
      <w:proofErr w:type="spellEnd"/>
      <w:r>
        <w:rPr>
          <w:rFonts w:hint="eastAsia"/>
        </w:rPr>
        <w:t xml:space="preserve">, Derived Neutrophil-to-Lymphocyte Ratio; NMLR, Neutrophil-Monocyte-to-Lymphocyte Ratio; SIRI, Systemic Inflammatory Response Index; SII, Systemic Immune-Inflammation Index; SHR, Stress Hyperglycemia Ratio; </w:t>
      </w:r>
      <w:proofErr w:type="spellStart"/>
      <w:r>
        <w:rPr>
          <w:rFonts w:hint="eastAsia"/>
        </w:rPr>
        <w:t>TyG</w:t>
      </w:r>
      <w:proofErr w:type="spellEnd"/>
      <w:r>
        <w:rPr>
          <w:rFonts w:hint="eastAsia"/>
        </w:rPr>
        <w:t>-WHR, Triglyceride-Glucose-Waist-to-Hip Ratio.</w:t>
      </w:r>
    </w:p>
    <w:p w14:paraId="45E1DC5A" w14:textId="77777777" w:rsidR="00FD1617" w:rsidRPr="00AF7B03" w:rsidRDefault="00FD1617">
      <w:pPr>
        <w:rPr>
          <w:rFonts w:ascii="Arial" w:hAnsi="Arial" w:cs="Arial"/>
        </w:rPr>
      </w:pPr>
    </w:p>
    <w:tbl>
      <w:tblPr>
        <w:tblW w:w="5683" w:type="pct"/>
        <w:tblInd w:w="-1134" w:type="dxa"/>
        <w:tblLook w:val="04A0" w:firstRow="1" w:lastRow="0" w:firstColumn="1" w:lastColumn="0" w:noHBand="0" w:noVBand="1"/>
      </w:tblPr>
      <w:tblGrid>
        <w:gridCol w:w="2569"/>
        <w:gridCol w:w="2541"/>
        <w:gridCol w:w="2541"/>
        <w:gridCol w:w="2541"/>
        <w:gridCol w:w="896"/>
        <w:gridCol w:w="222"/>
      </w:tblGrid>
      <w:tr w:rsidR="00AF7B03" w:rsidRPr="00AF7B03" w14:paraId="0D29BA80" w14:textId="77777777" w:rsidTr="00F17B34">
        <w:trPr>
          <w:gridAfter w:val="1"/>
          <w:wAfter w:w="117" w:type="pct"/>
          <w:trHeight w:val="312"/>
        </w:trPr>
        <w:tc>
          <w:tcPr>
            <w:tcW w:w="4883" w:type="pct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9533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AF7B0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 xml:space="preserve">Supplementary Table S3. Baseline Characteristics of the </w:t>
            </w:r>
            <w:bookmarkStart w:id="1" w:name="OLE_LINK9"/>
            <w:bookmarkStart w:id="2" w:name="OLE_LINK10"/>
            <w:r w:rsidRPr="00AF7B0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Validation</w:t>
            </w:r>
            <w:bookmarkEnd w:id="1"/>
            <w:r w:rsidRPr="00AF7B0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 xml:space="preserve"> Set</w:t>
            </w:r>
            <w:bookmarkEnd w:id="2"/>
          </w:p>
        </w:tc>
      </w:tr>
      <w:tr w:rsidR="00AF7B03" w:rsidRPr="00AF7B03" w14:paraId="77B93F9D" w14:textId="77777777" w:rsidTr="00F17B34">
        <w:trPr>
          <w:trHeight w:val="280"/>
        </w:trPr>
        <w:tc>
          <w:tcPr>
            <w:tcW w:w="4883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4745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06ED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</w:p>
        </w:tc>
      </w:tr>
      <w:tr w:rsidR="00AF7B03" w:rsidRPr="00AF7B03" w14:paraId="2376A708" w14:textId="77777777" w:rsidTr="00F17B34">
        <w:trPr>
          <w:trHeight w:val="290"/>
        </w:trPr>
        <w:tc>
          <w:tcPr>
            <w:tcW w:w="1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A608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4C8B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tal(n=1496)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F519D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-CP(n=1032)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DA65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(n=464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287B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7" w:type="pct"/>
            <w:vAlign w:val="center"/>
            <w:hideMark/>
          </w:tcPr>
          <w:p w14:paraId="6BEDF90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A8B0889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2A79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307F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02 (33.56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67C7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05 (29.5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15E8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97 (42.4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472E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E89E10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6FDA70A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349C3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M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1771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52 (23.53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2582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98 (19.19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C430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54 (33.1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5521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184B2CAD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3CFEF50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DFB55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FB76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BEE37" w14:textId="77777777" w:rsidR="00AF7B03" w:rsidRPr="00AF7B03" w:rsidRDefault="00AF7B03" w:rsidP="00AF7B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EA14E" w14:textId="77777777" w:rsidR="00AF7B03" w:rsidRPr="00AF7B03" w:rsidRDefault="00AF7B03" w:rsidP="00AF7B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EE16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87</w:t>
            </w:r>
          </w:p>
        </w:tc>
        <w:tc>
          <w:tcPr>
            <w:tcW w:w="117" w:type="pct"/>
            <w:vAlign w:val="center"/>
            <w:hideMark/>
          </w:tcPr>
          <w:p w14:paraId="039A5C34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0FCD56A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CA14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4437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28 (68.72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CECE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13 (69.09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8DDA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15 (67.8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C9FB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" w:type="pct"/>
            <w:vAlign w:val="center"/>
            <w:hideMark/>
          </w:tcPr>
          <w:p w14:paraId="330925D3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6B6A10B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3FB1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50C1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68 (31.28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E505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19 (30.91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CB5A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9 (32.1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0B8C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" w:type="pct"/>
            <w:vAlign w:val="center"/>
            <w:hideMark/>
          </w:tcPr>
          <w:p w14:paraId="1E2D9B97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54472B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D197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7EDE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0.00 [44.00, 56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ED62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8.00 [42.00, 53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9FC6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5.50 [51.00, 60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475F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723DBB3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56EFAFF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1BDCE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B742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4.90 [22.80, 27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4FBB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4.60 [22.40, 26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9E18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5.60 [23.70, 27.5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61B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2A1A7E6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5134C5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FE57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M (Kg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32ED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8.70 [40.10, 54.3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7FC4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8.40 [39.50, 54.3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6801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9.10 [42.20, 54.4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F11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17" w:type="pct"/>
            <w:vAlign w:val="center"/>
            <w:hideMark/>
          </w:tcPr>
          <w:p w14:paraId="6D98AC3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CD3732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46C6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WC(cm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FEAE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7.00 [80.00, 94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B72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6.00 [79.00, 93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355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0.00 [84.00, 95.2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1890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403474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359C42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53D4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WH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D1AA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2 [0.84, 0.9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31E5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1 [0.82, 0.9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F4AD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4 [0.89, 0.9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606A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7BB9D62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C105CB9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6DD51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rotein(g/d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53B6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70 [8.60, 11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4A32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55 [8.50, 11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2F23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80 [9.00, 11.9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22D6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58</w:t>
            </w:r>
          </w:p>
        </w:tc>
        <w:tc>
          <w:tcPr>
            <w:tcW w:w="117" w:type="pct"/>
            <w:vAlign w:val="center"/>
            <w:hideMark/>
          </w:tcPr>
          <w:p w14:paraId="7EB4759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3C743A4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22602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lastRenderedPageBreak/>
              <w:t>SBP(mmHg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8FDD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4.00 [115.00, 135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FA05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2.00 [113.00, 132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5EA2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0.50 [120.00, 138.2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5239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6C2A1D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547FC8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ACD8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BP(mmHg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CBED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4.00 [76.00, 91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1A6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3.00 [74.00, 90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C4C5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7.00 [79.00, 93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8AA4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10591A0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CB73EF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F57D3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L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92DD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78 [1.42, 2.2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16CF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76 [1.42, 2.2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F5A2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81 [1.43, 2.3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3BE5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57</w:t>
            </w:r>
          </w:p>
        </w:tc>
        <w:tc>
          <w:tcPr>
            <w:tcW w:w="117" w:type="pct"/>
            <w:vAlign w:val="center"/>
            <w:hideMark/>
          </w:tcPr>
          <w:p w14:paraId="4C895CB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AE5DCAB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732B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L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17E0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7 [0.14, 0.2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CD3C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7 [0.14, 0.2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5F93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7 [0.14, 0.2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7D24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17" w:type="pct"/>
            <w:vAlign w:val="center"/>
            <w:hideMark/>
          </w:tcPr>
          <w:p w14:paraId="064BF44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0B65E3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F6669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L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89F4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3.24 [101.59, 151.5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2B45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5.71 [103.77, 153.3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E4AA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9.43 [94.51, 147.2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192B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7" w:type="pct"/>
            <w:vAlign w:val="center"/>
            <w:hideMark/>
          </w:tcPr>
          <w:p w14:paraId="0E57933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AE3463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8821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WBC(×10^9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4D6E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69 [4.87, 6.7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5F8B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62 [4.80, 6.6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394A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90 [5.02, 7.0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A43B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6F407FC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A5D3A18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93C2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EUT(×10^9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5FA1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32 [2.65, 4.0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80E3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25 [2.62, 4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6F16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45 [2.74, 4.2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7116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17" w:type="pct"/>
            <w:vAlign w:val="center"/>
            <w:hideMark/>
          </w:tcPr>
          <w:p w14:paraId="36843E77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71057B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A5C8C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YM(×10^9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D38A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85 [1.53, 2.2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4528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84 [1.52, 2.2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F3E1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89 [1.58, 2.2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ED16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92</w:t>
            </w:r>
          </w:p>
        </w:tc>
        <w:tc>
          <w:tcPr>
            <w:tcW w:w="117" w:type="pct"/>
            <w:vAlign w:val="center"/>
            <w:hideMark/>
          </w:tcPr>
          <w:p w14:paraId="0AD4215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901E21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2793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ONO(×10^9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0725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2 [0.25, 0.3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E70A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1 [0.25, 0.3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3BD3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3 [0.27, 0.4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E899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1F01896D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6D39CA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AFE0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LT(×10^9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0D19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7.00 [199.00, 262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5C01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9.50 [201.00, 265.2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7D0C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9.50 [192.00, 253.2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2587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7" w:type="pct"/>
            <w:vAlign w:val="center"/>
            <w:hideMark/>
          </w:tcPr>
          <w:p w14:paraId="15396B3C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CEB117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CE9C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BC(×10^12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C1C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81 [4.49, 5.1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6E6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80 [4.46, 5.1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11B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84 [4.54, 5.1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90D6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117" w:type="pct"/>
            <w:vAlign w:val="center"/>
            <w:hideMark/>
          </w:tcPr>
          <w:p w14:paraId="1C72D89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21F8528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9AD1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b(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2214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7.00 [136.00, 156.2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4479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7.00 [135.00, 156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A28D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9.00 [139.00, 157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CBB0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17" w:type="pct"/>
            <w:vAlign w:val="center"/>
            <w:hideMark/>
          </w:tcPr>
          <w:p w14:paraId="44E00B5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D32F57F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4421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CV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8888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9.10 [86.90, 91.4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9AB6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9.00 [86.80, 91.3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0A55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9.50 [87.30, 92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4EE0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17" w:type="pct"/>
            <w:vAlign w:val="center"/>
            <w:hideMark/>
          </w:tcPr>
          <w:p w14:paraId="123C451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72A62EF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0CBD3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CHC(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82A7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2.00 [335.00, 348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184F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2.00 [335.00, 348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62BD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2.00 [335.00, 348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C3DC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117" w:type="pct"/>
            <w:vAlign w:val="center"/>
            <w:hideMark/>
          </w:tcPr>
          <w:p w14:paraId="2C5AEC5C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EDDC31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238AC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CH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g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5141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0.50 [29.60, 31.4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1C9F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0.50 [29.60, 31.4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F024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0.50 [29.60, 31.6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7DC1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81</w:t>
            </w:r>
          </w:p>
        </w:tc>
        <w:tc>
          <w:tcPr>
            <w:tcW w:w="117" w:type="pct"/>
            <w:vAlign w:val="center"/>
            <w:hideMark/>
          </w:tcPr>
          <w:p w14:paraId="620397A7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F2CE67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18ED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PV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186E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20 [9.70, 10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1199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30 [9.70, 10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0AA1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20 [9.60, 10.9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A69E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17" w:type="pct"/>
            <w:vAlign w:val="center"/>
            <w:hideMark/>
          </w:tcPr>
          <w:p w14:paraId="098DC78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723F2D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1CA82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DW-CV(</w:t>
            </w:r>
            <w:r w:rsidRPr="00AF7B03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％</w:t>
            </w: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292F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30 [11.90, 12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C572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30 [11.90, 12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976E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30 [12.00, 12.7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4153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91</w:t>
            </w:r>
          </w:p>
        </w:tc>
        <w:tc>
          <w:tcPr>
            <w:tcW w:w="117" w:type="pct"/>
            <w:vAlign w:val="center"/>
            <w:hideMark/>
          </w:tcPr>
          <w:p w14:paraId="2B0E1AB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F92271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7EE7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c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3DBD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3 [0.40, 0.4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939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3 [0.40, 0.4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7D2D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4 [0.41, 0.46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FEED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CFAE0E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22DF5A4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1F01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IN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4D40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5 [0.91, 0.9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6444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5 [0.91, 0.9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5C1F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4 [0.91, 0.9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FE63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27</w:t>
            </w:r>
          </w:p>
        </w:tc>
        <w:tc>
          <w:tcPr>
            <w:tcW w:w="117" w:type="pct"/>
            <w:vAlign w:val="center"/>
            <w:hideMark/>
          </w:tcPr>
          <w:p w14:paraId="3F1FCDF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B5E6121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57E2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T(Sec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5756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70 [12.30, 13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51AE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70 [12.30, 13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6C64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70 [12.20, 13.1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12C8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117" w:type="pct"/>
            <w:vAlign w:val="center"/>
            <w:hideMark/>
          </w:tcPr>
          <w:p w14:paraId="7F86A46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8C32DF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11B1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9DF3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9.00 [102.00, 118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4CC8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9.00 [102.00, 118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6E34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1.00 [102.00, 118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925C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17" w:type="pct"/>
            <w:vAlign w:val="center"/>
            <w:hideMark/>
          </w:tcPr>
          <w:p w14:paraId="514A4197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9BCFB5F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692E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PTT(Sec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F6B2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.60 [32.70, 37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ECE4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.60 [32.70, 37.2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D21B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.60 [32.60, 36.9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21BE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27</w:t>
            </w:r>
          </w:p>
        </w:tc>
        <w:tc>
          <w:tcPr>
            <w:tcW w:w="117" w:type="pct"/>
            <w:vAlign w:val="center"/>
            <w:hideMark/>
          </w:tcPr>
          <w:p w14:paraId="0AF4506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44A7D2B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44CB2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IB(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F12B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05 [2.72, 3.4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CFBD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01 [2.67, 3.3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59A3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16 [2.84, 3.6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A955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528FDE2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75D933E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0D64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H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84A5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1.25 [142.53, 228.0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9A7F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3.35 [143.18, 230.2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D112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76.51 [140.99, 223.2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728D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39</w:t>
            </w:r>
          </w:p>
        </w:tc>
        <w:tc>
          <w:tcPr>
            <w:tcW w:w="117" w:type="pct"/>
            <w:vAlign w:val="center"/>
            <w:hideMark/>
          </w:tcPr>
          <w:p w14:paraId="45173BC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2A784B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689B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H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E034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5 [0.19, 0.3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1884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5 [0.18, 0.3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6B7F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7 [0.20, 0.36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BFEA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D9545E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293C979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B1321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G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9D11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42 [1.00, 2.1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78C7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36 [0.97, 2.1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3952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54 [1.11, 2.1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DEBA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17" w:type="pct"/>
            <w:vAlign w:val="center"/>
            <w:hideMark/>
          </w:tcPr>
          <w:p w14:paraId="6BB67AD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C4D2594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FD81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HO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DE97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69 [4.08, 5.3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295D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68 [4.10, 5.2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BD6B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78 [4.02, 5.3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9E4E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31</w:t>
            </w:r>
          </w:p>
        </w:tc>
        <w:tc>
          <w:tcPr>
            <w:tcW w:w="117" w:type="pct"/>
            <w:vAlign w:val="center"/>
            <w:hideMark/>
          </w:tcPr>
          <w:p w14:paraId="380E6BDF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3093DCD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750E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DL-C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7288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25 [1.05, 1.5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A738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25 [1.06, 1.5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EA33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23 [1.04, 1.4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9208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08</w:t>
            </w:r>
          </w:p>
        </w:tc>
        <w:tc>
          <w:tcPr>
            <w:tcW w:w="117" w:type="pct"/>
            <w:vAlign w:val="center"/>
            <w:hideMark/>
          </w:tcPr>
          <w:p w14:paraId="71E255F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08774D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49D3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DL-C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F31B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01 [2.46, 3.5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366A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00 [2.48, 3.5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572A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05 [2.40, 3.6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C38A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74</w:t>
            </w:r>
          </w:p>
        </w:tc>
        <w:tc>
          <w:tcPr>
            <w:tcW w:w="117" w:type="pct"/>
            <w:vAlign w:val="center"/>
            <w:hideMark/>
          </w:tcPr>
          <w:p w14:paraId="24670DC1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DF992A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A19C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onHD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C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873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40 [2.80, 3.9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F0AF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38 [2.81, 3.9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58D1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49 [2.78, 4.1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2648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39</w:t>
            </w:r>
          </w:p>
        </w:tc>
        <w:tc>
          <w:tcPr>
            <w:tcW w:w="117" w:type="pct"/>
            <w:vAlign w:val="center"/>
            <w:hideMark/>
          </w:tcPr>
          <w:p w14:paraId="6D07594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CB4E3A8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CB735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LP-C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D6D9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3 [0.10, 0.4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1B46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2 [0.09, 0.4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209D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5 [0.13, 0.4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048B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54</w:t>
            </w:r>
          </w:p>
        </w:tc>
        <w:tc>
          <w:tcPr>
            <w:tcW w:w="117" w:type="pct"/>
            <w:vAlign w:val="center"/>
            <w:hideMark/>
          </w:tcPr>
          <w:p w14:paraId="52922C2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9527641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E77C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bA1c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6D02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80 [5.60, 6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C82D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70 [5.50, 6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3888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.00 [5.70, 6.4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9A5D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33ED152F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C3C32A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F6EB5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Glu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7007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49 [5.13, 5.9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92EC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39 [5.06, 5.8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4F49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71 [5.29, 6.3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9273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50515BD1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AAFD18E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0D0D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LT(U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8B89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9.00 [14.00, 27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DAB8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.50 [13.60, 27.3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A48D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9.90 [14.97, 28.5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A12A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17" w:type="pct"/>
            <w:vAlign w:val="center"/>
            <w:hideMark/>
          </w:tcPr>
          <w:p w14:paraId="6889D4A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664248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6E19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ST(U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A4A9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.40 [15.40, 22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CFED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.10 [15.30, 21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9527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9.00 [15.80, 22.6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DDA0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17" w:type="pct"/>
            <w:vAlign w:val="center"/>
            <w:hideMark/>
          </w:tcPr>
          <w:p w14:paraId="4CB211DD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F1EC8A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A0F55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LP(U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B03E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2.50 [52.90, 76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0739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1.50 [52.27, 74.6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FC2E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5.35 [55.70, 80.8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3BC6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7ABEA72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CBA65C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4678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GGT(U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4EDE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6.80 [16.70, 44.5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694E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5.75 [15.57, 44.5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C06D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7.70 [19.00, 44.6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E34C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17" w:type="pct"/>
            <w:vAlign w:val="center"/>
            <w:hideMark/>
          </w:tcPr>
          <w:p w14:paraId="560A85C3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5807C5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F5843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P(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9DB9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3.20 [70.50, 75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9A36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3.10 [70.60, 75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F13D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3.20 [70.10, 75.7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9F6E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52</w:t>
            </w:r>
          </w:p>
        </w:tc>
        <w:tc>
          <w:tcPr>
            <w:tcW w:w="117" w:type="pct"/>
            <w:vAlign w:val="center"/>
            <w:hideMark/>
          </w:tcPr>
          <w:p w14:paraId="2FF0D74D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C272DA9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EE78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LB(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407C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6.60 [44.80, 48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BDEF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6.70 [44.90, 48.2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5C35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6.20 [44.80, 47.9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7BC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36</w:t>
            </w:r>
          </w:p>
        </w:tc>
        <w:tc>
          <w:tcPr>
            <w:tcW w:w="117" w:type="pct"/>
            <w:vAlign w:val="center"/>
            <w:hideMark/>
          </w:tcPr>
          <w:p w14:paraId="20D1654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3BF36B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F7035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B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0637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.50 [8.70, 14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5A22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.40 [8.60, 14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99F2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.90 [8.90, 15.2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BB33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42</w:t>
            </w:r>
          </w:p>
        </w:tc>
        <w:tc>
          <w:tcPr>
            <w:tcW w:w="117" w:type="pct"/>
            <w:vAlign w:val="center"/>
            <w:hideMark/>
          </w:tcPr>
          <w:p w14:paraId="53A6740F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E26993E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21CE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B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CE79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90 [3.10, 4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DAC3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80 [3.10, 4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415A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00 [3.10, 5.1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F0AB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117" w:type="pct"/>
            <w:vAlign w:val="center"/>
            <w:hideMark/>
          </w:tcPr>
          <w:p w14:paraId="1B9C16E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A4EC3A0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1C1C1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BUN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E7F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97 [4.21, 5.8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A13A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92 [4.16, 5.7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0992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11 [4.35, 6.06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F47F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2F9821A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E7D4E5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3BC6C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r(mg/d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0594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0 [0.68, 0.9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D845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79 [0.67, 0.9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A89A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2 [0.70, 0.9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0485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17" w:type="pct"/>
            <w:vAlign w:val="center"/>
            <w:hideMark/>
          </w:tcPr>
          <w:p w14:paraId="773384DF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30B7978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3CFE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REA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B986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0.45 [60.27, 81.3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265F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9.65 [59.10, 80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F41C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2.15 [61.90, 82.0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C135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17" w:type="pct"/>
            <w:vAlign w:val="center"/>
            <w:hideMark/>
          </w:tcPr>
          <w:p w14:paraId="176FB1F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6780168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FCC8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lastRenderedPageBreak/>
              <w:t>eGFR(mL/min/1.73m^2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6526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1.38 [92.99, 108.2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05F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2.72 [94.56, 109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8AD7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8.46 [90.21, 104.8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2CAA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74B5332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D565410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AF36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A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9BE7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0.45 [279.65, 406.0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BDC1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33.85 [271.58, 402.2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6BBD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50.40 [297.70, 411.7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FE8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7" w:type="pct"/>
            <w:vAlign w:val="center"/>
            <w:hideMark/>
          </w:tcPr>
          <w:p w14:paraId="0A73F3A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B7B541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3A4DC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a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8447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35 [2.29, 2.4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874E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35 [2.29, 2.4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AC28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35 [2.29, 2.4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5766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22</w:t>
            </w:r>
          </w:p>
        </w:tc>
        <w:tc>
          <w:tcPr>
            <w:tcW w:w="117" w:type="pct"/>
            <w:vAlign w:val="center"/>
            <w:hideMark/>
          </w:tcPr>
          <w:p w14:paraId="313B501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7BF1991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523B5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HOS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7C98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17 [1.07, 1.2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BBDD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17 [1.07, 1.2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E29C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17 [1.06, 1.26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6C21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117" w:type="pct"/>
            <w:vAlign w:val="center"/>
            <w:hideMark/>
          </w:tcPr>
          <w:p w14:paraId="0F20C8AC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9AA9661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4BA85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K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4816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33 [4.16, 4.5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5BE8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33 [4.15, 4.5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A7CD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34 [4.16, 4.5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4D28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58</w:t>
            </w:r>
          </w:p>
        </w:tc>
        <w:tc>
          <w:tcPr>
            <w:tcW w:w="117" w:type="pct"/>
            <w:vAlign w:val="center"/>
            <w:hideMark/>
          </w:tcPr>
          <w:p w14:paraId="0D5D26E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157555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7E9F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a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89E8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2.00 [141.00, 144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7429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2.00 [140.75, 144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1891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3.00 [141.00, 144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638F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17" w:type="pct"/>
            <w:vAlign w:val="center"/>
            <w:hideMark/>
          </w:tcPr>
          <w:p w14:paraId="5F231E8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6A0BC48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105A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l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3A45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1.50 [99.90, 103.2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4D6C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1.60 [99.97, 103.2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F7D9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1.25 [99.70, 103.2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1AFC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48</w:t>
            </w:r>
          </w:p>
        </w:tc>
        <w:tc>
          <w:tcPr>
            <w:tcW w:w="117" w:type="pct"/>
            <w:vAlign w:val="center"/>
            <w:hideMark/>
          </w:tcPr>
          <w:p w14:paraId="19225EEF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A7EDDA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3FE9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ACR(mg/g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B621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60 [4.10, 9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EE7D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30 [4.00, 8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11AF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.35 [4.30, 10.6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54DB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8A3AF0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0B32B8E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9893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gAb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(IU/m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2A68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10 [10.10, 15.1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B59D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20 [10.10, 15.4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1796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.80 [10.00, 14.7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FD8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07</w:t>
            </w:r>
          </w:p>
        </w:tc>
        <w:tc>
          <w:tcPr>
            <w:tcW w:w="117" w:type="pct"/>
            <w:vAlign w:val="center"/>
            <w:hideMark/>
          </w:tcPr>
          <w:p w14:paraId="472AD17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00314A1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AD88E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POAb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(IU/m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27DA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.50 [9.90, 17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4C4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.40 [9.90, 17.6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C070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.95 [9.90, 18.6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6278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06</w:t>
            </w:r>
          </w:p>
        </w:tc>
        <w:tc>
          <w:tcPr>
            <w:tcW w:w="117" w:type="pct"/>
            <w:vAlign w:val="center"/>
            <w:hideMark/>
          </w:tcPr>
          <w:p w14:paraId="4DA64DC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902577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B1A9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3(n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7CBE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76 [1.59, 1.9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540C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75 [1.58, 1.9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3FAA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78 [1.61, 1.9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4030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17" w:type="pct"/>
            <w:vAlign w:val="center"/>
            <w:hideMark/>
          </w:tcPr>
          <w:p w14:paraId="3E060BE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31AFE3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2F1FC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SH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IU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A246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11 [1.49, 3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2F3F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14 [1.54, 3.0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6D45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02 [1.37, 2.9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D574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117" w:type="pct"/>
            <w:vAlign w:val="center"/>
            <w:hideMark/>
          </w:tcPr>
          <w:p w14:paraId="53AB710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1F6670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76F6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T3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A94B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09 [4.66, 5.5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834E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08 [4.63, 5.5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1740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10 [4.75, 5.4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C234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97</w:t>
            </w:r>
          </w:p>
        </w:tc>
        <w:tc>
          <w:tcPr>
            <w:tcW w:w="117" w:type="pct"/>
            <w:vAlign w:val="center"/>
            <w:hideMark/>
          </w:tcPr>
          <w:p w14:paraId="1893321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C594C5D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ACE2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T4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4B0B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.83 [15.44, 18.4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C864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.84 [15.44, 18.3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7CF7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.78 [15.43, 18.6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F169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41</w:t>
            </w:r>
          </w:p>
        </w:tc>
        <w:tc>
          <w:tcPr>
            <w:tcW w:w="117" w:type="pct"/>
            <w:vAlign w:val="center"/>
            <w:hideMark/>
          </w:tcPr>
          <w:p w14:paraId="2B52A38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63250BB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541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4(n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DDB0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7.32 [86.26, 108.4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9AD1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7.34 [86.26, 107.5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1E84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7.19 [86.30, 109.8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8C9F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86</w:t>
            </w:r>
          </w:p>
        </w:tc>
        <w:tc>
          <w:tcPr>
            <w:tcW w:w="117" w:type="pct"/>
            <w:vAlign w:val="center"/>
            <w:hideMark/>
          </w:tcPr>
          <w:p w14:paraId="6CF9620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4D618A8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FD39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CY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813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40 [8.70, 12.7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767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20 [8.40, 12.5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BCE3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70 [9.20, 13.1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3669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7" w:type="pct"/>
            <w:vAlign w:val="center"/>
            <w:hideMark/>
          </w:tcPr>
          <w:p w14:paraId="4AD4127D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5C20C80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CB74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s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CRP(m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EFB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8 [0.05, 0.1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A460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8 [0.04, 0.1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C897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0 [0.05, 0.1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2E37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B3E07E7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2AA155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64D5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d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LDL-C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1B6F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.69 (0.38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593C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.68 (0.38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1FB0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.69 (0.3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8F47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13</w:t>
            </w:r>
          </w:p>
        </w:tc>
        <w:tc>
          <w:tcPr>
            <w:tcW w:w="117" w:type="pct"/>
            <w:vAlign w:val="center"/>
            <w:hideMark/>
          </w:tcPr>
          <w:p w14:paraId="0556814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F3DC8D4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0E22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yG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0B33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.76 [8.37, 9.2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7C53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.70 [8.29, 9.1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54AA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.88 [8.50, 9.26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D148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2C49333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4A74E8D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E2151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SB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0F20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6 [0.06, 0.0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1A29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6 [0.06, 0.0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7C04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6 [0.06, 0.06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8C8A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67</w:t>
            </w:r>
          </w:p>
        </w:tc>
        <w:tc>
          <w:tcPr>
            <w:tcW w:w="117" w:type="pct"/>
            <w:vAlign w:val="center"/>
            <w:hideMark/>
          </w:tcPr>
          <w:p w14:paraId="459588A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F79ADF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D245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H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791B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24 [4.98, 5.4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D11C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20 [4.95, 5.4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27B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29 [5.07, 5.5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1175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B9A09E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AF6573A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3C389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HH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11A5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70 [2.01, 3.4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C3E9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69 [1.97, 3.4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0F8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73 [2.11, 3.5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2A4B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95</w:t>
            </w:r>
          </w:p>
        </w:tc>
        <w:tc>
          <w:tcPr>
            <w:tcW w:w="117" w:type="pct"/>
            <w:vAlign w:val="center"/>
            <w:hideMark/>
          </w:tcPr>
          <w:p w14:paraId="620668F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7EA34D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D111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CI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5114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8 [0.02, 0.2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4583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7 [0.02, 0.2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8E8C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0 [0.04, 0.2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7207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266417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8887CE4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A084E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ALL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D56E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3.21 [56.32, 181.3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BA91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1.70 [59.67, 194.9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2DB2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1.17 [50.68, 159.0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E547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5E4C19D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B5BD40F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BEF4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L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63B7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4 [0.03, 0.0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466E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4 [0.02, 0.0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C6C8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5 [0.03, 0.0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B80B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A76670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29B8C3B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30CB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NLR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C2E2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8 [0.85, 0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2C42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8 [0.85, 0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B613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8 [0.85, 0.9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E11A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23</w:t>
            </w:r>
          </w:p>
        </w:tc>
        <w:tc>
          <w:tcPr>
            <w:tcW w:w="117" w:type="pct"/>
            <w:vAlign w:val="center"/>
            <w:hideMark/>
          </w:tcPr>
          <w:p w14:paraId="0727881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229149F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F72AC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ML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F160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94 [1.57, 2.4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C4FB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93 [1.57, 2.4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55D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99 [1.58, 2.5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990B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31</w:t>
            </w:r>
          </w:p>
        </w:tc>
        <w:tc>
          <w:tcPr>
            <w:tcW w:w="117" w:type="pct"/>
            <w:vAlign w:val="center"/>
            <w:hideMark/>
          </w:tcPr>
          <w:p w14:paraId="2EA2AF3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8167D4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8D55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IR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DC36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56 [0.41, 0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D001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54 [0.40, 0.7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9070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0 [0.41, 0.86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FC33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17" w:type="pct"/>
            <w:vAlign w:val="center"/>
            <w:hideMark/>
          </w:tcPr>
          <w:p w14:paraId="15708121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551FE79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189D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I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14CD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06.76 [304.50, 534.0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E21F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05.91 [307.70, 528.6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8A66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11.85 [299.33, 551.8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418A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716</w:t>
            </w:r>
          </w:p>
        </w:tc>
        <w:tc>
          <w:tcPr>
            <w:tcW w:w="117" w:type="pct"/>
            <w:vAlign w:val="center"/>
            <w:hideMark/>
          </w:tcPr>
          <w:p w14:paraId="3F41AB3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58D847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C493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H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193F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3 [0.78, 0.8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6C53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3 [0.78, 0.8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8E8A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4 [0.78, 0.9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263C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02</w:t>
            </w:r>
          </w:p>
        </w:tc>
        <w:tc>
          <w:tcPr>
            <w:tcW w:w="117" w:type="pct"/>
            <w:vAlign w:val="center"/>
            <w:hideMark/>
          </w:tcPr>
          <w:p w14:paraId="138A8E9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344183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F668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yG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WHR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D23B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.05 [7.20, 8.74]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FA85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.84 [7.02, 8.63]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A571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.30 [7.75, 8.92]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5CEC3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8DFF843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692C282" w14:textId="77777777" w:rsidR="00AF7B03" w:rsidRDefault="00AF7B03" w:rsidP="00AF7B03">
      <w:r>
        <w:rPr>
          <w:rFonts w:hint="eastAsia"/>
        </w:rPr>
        <w:t xml:space="preserve">Abbreviations: CP, Carotid Plaque; Non-CP, Non-Carotid Plaque; BMI, Body Mass Index; DM, Diabetes Mellitus; MM, Muscle Mass; BMR, Basal Metabolic Rate; WC, Waist Circumference; WHR, Waist-to-Hip Ratio; SBP, Systolic Blood Pressure; DBP, Diastolic Blood Pressure; NLR, Neutrophil-to-Lymphocyte Ratio; MLR, Monocyte-to-Lymphocyte Ratio; PLR, Platelet-to-Lymphocyte Ratio; WBC, White Blood Cell Count; NEUT, Neutrophil Count; LYM, Lymphocyte Count; MONO, Monocyte Count; PLT, Platelet Count; RBC, Red Blood Cell Count; Hb, Hemoglobin; MCV, Mean Corpuscular Volume; MCHC, Mean Corpuscular Hemoglobin Concentration; MCH, Mean Corpuscular Hemoglobin; MPV, Mean Platelet Volume; RDW, Red Cell Distribution Width; Hct, Hematocrit; INR, International Normalized Ratio; PT, Prothrombin Time; PA, Prothrombin Activity; APTT, Activated Partial Thromboplastin Time; FIB, Fibrinogen; PHR, Platelet-to-Hemoglobin Ratio; MHR, Monocyte-to-High-density lipoprotein Cholesterol Ratio; TG, Triglyceride; CHO, Total Cholesterol; HDL-C, High-density Lipoprotein Cholesterol; LDL-C, Low-density Lipoprotein Cholesterol; </w:t>
      </w:r>
      <w:proofErr w:type="spellStart"/>
      <w:r>
        <w:rPr>
          <w:rFonts w:hint="eastAsia"/>
        </w:rPr>
        <w:t>nonHDL</w:t>
      </w:r>
      <w:proofErr w:type="spellEnd"/>
      <w:r>
        <w:rPr>
          <w:rFonts w:hint="eastAsia"/>
        </w:rPr>
        <w:t xml:space="preserve">-C, Non-High-Density Lipoprotein Cholesterol; RLP-C, Remnant Lipoprotein Cholesterol; HbA1c, Glycated </w:t>
      </w:r>
      <w:r>
        <w:rPr>
          <w:rFonts w:hint="eastAsia"/>
        </w:rPr>
        <w:lastRenderedPageBreak/>
        <w:t xml:space="preserve">Hemoglobin; Glu, Glucose; ALT, Alanine Aminotransferase; AST, Aspartate Aminotransferase; ALP, Alkaline Phosphatase; GGT, Gamma-Glutamyl Transferase; TP, Total Protein; ALB, Albumin; TB, Total Bilirubin; DB, Direct Bilirubin; BUN, Blood Urea Nitrogen; Cr, Creatinine; CREA, Creatinine; eGFR, Estimated Glomerular Filtration Rate; UA, Uric Acid; Ca, Calcium; PHOS, Phosphorus; K, Potassium; Na, Sodium; Cl, Chloride; UACR, Urine Albumin-to-Creatinine Ratio; </w:t>
      </w:r>
      <w:proofErr w:type="spellStart"/>
      <w:r>
        <w:rPr>
          <w:rFonts w:hint="eastAsia"/>
        </w:rPr>
        <w:t>TgAb</w:t>
      </w:r>
      <w:proofErr w:type="spellEnd"/>
      <w:r>
        <w:rPr>
          <w:rFonts w:hint="eastAsia"/>
        </w:rPr>
        <w:t xml:space="preserve">, Thyroglobulin Antibody; </w:t>
      </w:r>
      <w:proofErr w:type="spellStart"/>
      <w:r>
        <w:rPr>
          <w:rFonts w:hint="eastAsia"/>
        </w:rPr>
        <w:t>TPOAb</w:t>
      </w:r>
      <w:proofErr w:type="spellEnd"/>
      <w:r>
        <w:rPr>
          <w:rFonts w:hint="eastAsia"/>
        </w:rPr>
        <w:t xml:space="preserve">, Thyroid Peroxidase Antibody; T3, Triiodothyronine; TSH, Thyroid Stimulating Hormone; FT3, Free Triiodothyronine; FT4, Free Thyroxine; T4, Thyroxine; HCY, Homocysteine; </w:t>
      </w:r>
      <w:proofErr w:type="spellStart"/>
      <w:r>
        <w:rPr>
          <w:rFonts w:hint="eastAsia"/>
        </w:rPr>
        <w:t>hs</w:t>
      </w:r>
      <w:proofErr w:type="spellEnd"/>
      <w:r>
        <w:rPr>
          <w:rFonts w:hint="eastAsia"/>
        </w:rPr>
        <w:t xml:space="preserve">-CRP, High-sensitivity C-reactive Protein; </w:t>
      </w:r>
      <w:proofErr w:type="spellStart"/>
      <w:r>
        <w:rPr>
          <w:rFonts w:hint="eastAsia"/>
        </w:rPr>
        <w:t>sd</w:t>
      </w:r>
      <w:proofErr w:type="spellEnd"/>
      <w:r>
        <w:rPr>
          <w:rFonts w:hint="eastAsia"/>
        </w:rPr>
        <w:t xml:space="preserve">-LDL-C, Small Dense Low-Density Lipoprotein Cholesterol; </w:t>
      </w:r>
      <w:proofErr w:type="spellStart"/>
      <w:r>
        <w:rPr>
          <w:rFonts w:hint="eastAsia"/>
        </w:rPr>
        <w:t>TyG</w:t>
      </w:r>
      <w:proofErr w:type="spellEnd"/>
      <w:r>
        <w:rPr>
          <w:rFonts w:hint="eastAsia"/>
        </w:rPr>
        <w:t xml:space="preserve">, Triglyceride-Glucose Index; ASBI, Atherogenic Index of Plasma; CHG, Cholesterol, high-density lipoprotein, and glucose index; NHHR, Non-HDL-C to HDL-C Ratio; RCII, Residual Cholesterol Ischemic Index; CALLY, C-Reactive Protein-Albumin-Lymphocyte Ratio; CLR, C-Reactive Protein to Lymphocyte Ratio; </w:t>
      </w:r>
      <w:proofErr w:type="spellStart"/>
      <w:r>
        <w:rPr>
          <w:rFonts w:hint="eastAsia"/>
        </w:rPr>
        <w:t>dNLR</w:t>
      </w:r>
      <w:proofErr w:type="spellEnd"/>
      <w:r>
        <w:rPr>
          <w:rFonts w:hint="eastAsia"/>
        </w:rPr>
        <w:t xml:space="preserve">, Derived Neutrophil-to-Lymphocyte Ratio; NMLR, Neutrophil-Monocyte-to-Lymphocyte Ratio; SIRI, Systemic Inflammatory Response Index; SII, Systemic Immune-Inflammation Index; SHR, Stress Hyperglycemia Ratio; </w:t>
      </w:r>
      <w:proofErr w:type="spellStart"/>
      <w:r>
        <w:rPr>
          <w:rFonts w:hint="eastAsia"/>
        </w:rPr>
        <w:t>TyG</w:t>
      </w:r>
      <w:proofErr w:type="spellEnd"/>
      <w:r>
        <w:rPr>
          <w:rFonts w:hint="eastAsia"/>
        </w:rPr>
        <w:t>-WHR, Triglyceride-Glucose-Waist-to-Hip Ratio; .</w:t>
      </w:r>
    </w:p>
    <w:p w14:paraId="04CF332E" w14:textId="77777777" w:rsidR="00FD1617" w:rsidRDefault="00FD1617">
      <w:pPr>
        <w:rPr>
          <w:rFonts w:ascii="Arial" w:hAnsi="Arial" w:cs="Arial"/>
        </w:rPr>
      </w:pPr>
    </w:p>
    <w:tbl>
      <w:tblPr>
        <w:tblW w:w="5683" w:type="pct"/>
        <w:tblInd w:w="-1134" w:type="dxa"/>
        <w:tblLook w:val="04A0" w:firstRow="1" w:lastRow="0" w:firstColumn="1" w:lastColumn="0" w:noHBand="0" w:noVBand="1"/>
      </w:tblPr>
      <w:tblGrid>
        <w:gridCol w:w="2569"/>
        <w:gridCol w:w="2541"/>
        <w:gridCol w:w="2541"/>
        <w:gridCol w:w="2541"/>
        <w:gridCol w:w="896"/>
        <w:gridCol w:w="222"/>
      </w:tblGrid>
      <w:tr w:rsidR="00AF7B03" w:rsidRPr="00AF7B03" w14:paraId="6869625C" w14:textId="77777777" w:rsidTr="00F17B34">
        <w:trPr>
          <w:gridAfter w:val="1"/>
          <w:wAfter w:w="117" w:type="pct"/>
          <w:trHeight w:val="312"/>
        </w:trPr>
        <w:tc>
          <w:tcPr>
            <w:tcW w:w="4883" w:type="pct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CA1D5" w14:textId="3BB4DD7F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AF7B0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 xml:space="preserve">Supplementary Table S4. Baseline Characteristics of the </w:t>
            </w:r>
            <w:r w:rsidR="00E81AAA" w:rsidRPr="00E81AAA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Temporal validation set</w:t>
            </w:r>
          </w:p>
        </w:tc>
      </w:tr>
      <w:tr w:rsidR="00AF7B03" w:rsidRPr="00AF7B03" w14:paraId="2D5D60D8" w14:textId="77777777" w:rsidTr="00F17B34">
        <w:trPr>
          <w:trHeight w:val="280"/>
        </w:trPr>
        <w:tc>
          <w:tcPr>
            <w:tcW w:w="4883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F6413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F020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</w:p>
        </w:tc>
      </w:tr>
      <w:tr w:rsidR="00AF7B03" w:rsidRPr="00AF7B03" w14:paraId="3CD09C06" w14:textId="77777777" w:rsidTr="00F17B34">
        <w:trPr>
          <w:trHeight w:val="290"/>
        </w:trPr>
        <w:tc>
          <w:tcPr>
            <w:tcW w:w="1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90EF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F108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tal(n=3812)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A41A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-CP(n=1870)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523A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(n=1942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630F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7" w:type="pct"/>
            <w:vAlign w:val="center"/>
            <w:hideMark/>
          </w:tcPr>
          <w:p w14:paraId="65C11F0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2784CC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E606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5418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52 (27.6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FF0C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78 ( 9.52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3B04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74 (45.0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E1B9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FB51F2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A29F0AA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6E1E3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M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488A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89 (18.07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B113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7 ( 8.93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0145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22 (26.8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931A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5692007F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1BD193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26C2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B9EB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55D4D" w14:textId="77777777" w:rsidR="00AF7B03" w:rsidRPr="00AF7B03" w:rsidRDefault="00AF7B03" w:rsidP="00AF7B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925FF" w14:textId="77777777" w:rsidR="00AF7B03" w:rsidRPr="00AF7B03" w:rsidRDefault="00AF7B03" w:rsidP="00AF7B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3650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3F96A823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47F789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D05E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9691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10 (55.3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11A8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93 (58.4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2927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17 (52.3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9C3A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" w:type="pct"/>
            <w:vAlign w:val="center"/>
            <w:hideMark/>
          </w:tcPr>
          <w:p w14:paraId="059306F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CB2AE7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2158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1437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702 (44.6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73C5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77 (41.5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2FAA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25 (47.6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7785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" w:type="pct"/>
            <w:vAlign w:val="center"/>
            <w:hideMark/>
          </w:tcPr>
          <w:p w14:paraId="320FA17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9B2AF1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B1F3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82AC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1.00 [44.00, 61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D48C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5.00 [41.00, 52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D5D7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8.00 [50.00, 68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6BAE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B6C02C3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694D93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393F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54A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4.80 [22.70, 27.1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D6AE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3.90 [21.80, 26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B1C0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5.65 [23.60, 28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FE0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39F7E83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8ACA4DF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7B7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M (Kg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5E9C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8.10 [40.10, 54.3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672E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7.05 [39.50, 53.3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3BCB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9.00 [41.20, 55.1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AE74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5AD6ACB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869384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DE84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WC(cm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51A4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9.00 [81.00, 95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ED76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5.00 [78.00, 92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9BB8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1.00 [85.00, 97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BACE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32F47CEC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4AE161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0239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WH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2ACC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1 [0.83, 0.9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C16D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7 [0.80, 0.9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595F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3 [0.86, 0.9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8013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B23BA4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D4E8B1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1C06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rotein(g/d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EFFA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60 [8.70, 12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30B3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40 [8.60, 11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199B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80 [8.90, 12.1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1DFE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DA8BC5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4E15CB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A7BE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BP(mmHg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D7A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6.00 [115.00, 137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E60D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5.00 [107.00, 116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4CD0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4.00 [116.00, 164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B3C1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D5E474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E0AADE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E9DDE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BP(mmHg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B08E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0.00 [74.00, 89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1ECD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7.00 [71.00, 82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813A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5.00 [78.00, 96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5D65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5BFB983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A2CD0CE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346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L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E650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81 [1.43, 2.3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6D48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78 [1.41, 2.2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3F2B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85 [1.46, 2.4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4499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1B865F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D849339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3566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L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5EF0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7 [0.13, 0.2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EC77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6 [0.13, 0.2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5F7D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7 [0.14, 0.2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2D3D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8C6CBC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3A1B6ED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0A3D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L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A101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6.31 [94.14, 144.5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77FB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0.75 [99.14, 148.6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C89D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1.86 [89.72, 139.7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1EE6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DD4B147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9A3241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37C89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WBC(×10^9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D76D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83 [4.92, 6.9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45B6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61 [4.71, 6.6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4A8E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.06 [5.12, 7.1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0C89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171C097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C5D559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B8F3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EUT(×10^9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2388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40 [2.75, 4.2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F5D2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25 [2.61, 4.0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546E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54 [2.88, 4.4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F074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72C72181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975677F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941EC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YM(×10^9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2B9D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87 [1.53, 2.2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FAB3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83 [1.52, 2.1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9505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91 [1.55, 2.3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B621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5C0EA8F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A8C590B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04375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ONO(×10^9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8D4E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1 [0.25, 0.3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D070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9 [0.24, 0.3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442B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3 [0.26, 0.4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E4E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E2B9F5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7991D10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0DAAE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LT(×10^9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21D5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7.00 [186.00, 255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BEA5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0.50 [189.00, 257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039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4.00 [182.00, 251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5CA3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554A89E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2A79D20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CC6D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BC(×10^12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837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82 [4.50, 5.1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0759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79 [4.45, 5.1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D1A1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85 [4.55, 5.1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DFF0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7" w:type="pct"/>
            <w:vAlign w:val="center"/>
            <w:hideMark/>
          </w:tcPr>
          <w:p w14:paraId="42EE7FBF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B290D5D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3AD32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b(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7FF1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9.00 [137.00, 158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25B2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7.00 [135.00, 158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5F7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50.00 [140.00, 159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BC9E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52AC684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0D3987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26AA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CV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22F2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9.20 [86.70, 91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8DF7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9.10 [86.40, 91.6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287D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9.40 [86.90, 91.9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21D4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7" w:type="pct"/>
            <w:vAlign w:val="center"/>
            <w:hideMark/>
          </w:tcPr>
          <w:p w14:paraId="2EB8C11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4E8E3F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C1D23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CHC(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6ABB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3.00 [337.00, 350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7902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3.00 [336.00, 349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48B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44.00 [338.00, 351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F385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55D26E93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77FA3CB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EE135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lastRenderedPageBreak/>
              <w:t>MCH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g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A3F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0.70 [29.70, 31.6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9225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0.60 [29.60, 31.5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7DEE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0.80 [29.90, 31.8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F996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FBC57C3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EECF4E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B4EF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PV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0C6E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40 [9.80, 11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C353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40 [9.83, 11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30F0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40 [9.80, 11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5077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501</w:t>
            </w:r>
          </w:p>
        </w:tc>
        <w:tc>
          <w:tcPr>
            <w:tcW w:w="117" w:type="pct"/>
            <w:vAlign w:val="center"/>
            <w:hideMark/>
          </w:tcPr>
          <w:p w14:paraId="111B49D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DFCB4B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C3169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DW-CV(</w:t>
            </w:r>
            <w:r w:rsidRPr="00AF7B03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％</w:t>
            </w: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06DC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60 [12.20, 13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01C9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60 [12.20, 13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5E0F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70 [12.30, 13.1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527C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56F4877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26470F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DD94C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c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62C8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3 [0.40, 0.4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6EA7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3 [0.40, 0.4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CE21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4 [0.41, 0.46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B766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36AA67FF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8B6634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F5B1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IN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6A8F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9 [0.95, 1.0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D189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9 [0.95, 1.0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56BA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9 [0.94, 1.0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F460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86</w:t>
            </w:r>
          </w:p>
        </w:tc>
        <w:tc>
          <w:tcPr>
            <w:tcW w:w="117" w:type="pct"/>
            <w:vAlign w:val="center"/>
            <w:hideMark/>
          </w:tcPr>
          <w:p w14:paraId="5AFF218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FE3F56F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A9053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T(Sec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FA69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.00 [12.60, 13.5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6613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.00 [12.60, 13.5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78E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.00 [12.60, 13.5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84FA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117" w:type="pct"/>
            <w:vAlign w:val="center"/>
            <w:hideMark/>
          </w:tcPr>
          <w:p w14:paraId="78938F0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C2E2EFA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B8C25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A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C6C1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2.00 [95.00, 110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A8F2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2.00 [95.00, 110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1E5B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2.00 [95.00, 110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6799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728</w:t>
            </w:r>
          </w:p>
        </w:tc>
        <w:tc>
          <w:tcPr>
            <w:tcW w:w="117" w:type="pct"/>
            <w:vAlign w:val="center"/>
            <w:hideMark/>
          </w:tcPr>
          <w:p w14:paraId="1132929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8481559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D064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PTT(Sec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6F3B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5.20 [33.00, 37.4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07B2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5.40 [33.23, 37.6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2B3C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5.00 [32.80, 37.3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6F2B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17" w:type="pct"/>
            <w:vAlign w:val="center"/>
            <w:hideMark/>
          </w:tcPr>
          <w:p w14:paraId="3F3A3D2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93E4151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7C28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IB(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FCFD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11 [2.78, 3.5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9BB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99 [2.68, 3.3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199E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24 [2.89, 3.6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ABAB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D1AD3D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199277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C824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H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F1DC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73.26 [136.73, 218.9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5834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9.88 [134.95, 214.3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91E0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75.58 [139.10, 222.4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2662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17" w:type="pct"/>
            <w:vAlign w:val="center"/>
            <w:hideMark/>
          </w:tcPr>
          <w:p w14:paraId="26C513E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F92501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BA99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H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5E9E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5 [0.18, 0.3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A6FC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3 [0.16, 0.3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DDAC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7 [0.20, 0.36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E45A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1C2F733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1BD6399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695A2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G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7528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36 [0.94, 1.9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6B7D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22 [0.84, 1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8DF3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48 [1.08, 2.1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949D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32230F7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8682FC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2C5B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HO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6DA5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70 [4.10, 5.3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3EB1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61 [4.05, 5.2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DB76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81 [4.16, 5.5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0D3A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5504E8E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A2A9E5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DA5C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DL-C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EB8B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24 [1.04, 1.5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1E98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29 [1.07, 1.5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8A2B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21 [1.02, 1.4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7ACB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77BA891A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B6FAFFD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A0942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DL-C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2210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98 [2.42, 3.5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9497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88 [2.40, 3.4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4C1F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09 [2.49, 3.6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2B34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24425EC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31480C2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F744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onHD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C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C628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40 [2.79, 4.0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D426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26 [2.71, 3.8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9C72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56 [2.91, 4.2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9290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3AB81543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CEADCBA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6F0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LP-C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BAC7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2 [0.18, 0.5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3498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8 [0.15, 0.4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8E87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6 [0.20, 0.5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BAB8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24F07C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07D0154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2873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bA1c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A12F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80 [5.50, 6.2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53F6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60 [5.40, 5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D3CF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90 [5.60, 6.4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78EB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14ADFEC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5E93AEE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8CDE1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Glu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F185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47 [5.12, 6.0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519B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28 [5.00, 5.6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975F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70 [5.28, 6.4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EC2B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2330E5B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02FAC7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67EB2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LT(U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7626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.60 [13.70, 27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61CD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7.20 [12.62, 24.9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D831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9.80 [14.40, 28.4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B673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623A2F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611D89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8C0D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ST(U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B40B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.20 [15.50, 22.5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D91D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7.60 [14.90, 21.3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04F7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9.00 [16.10, 23.1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4DC0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7DB9A59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27ED8D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FBB35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LP(U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D8E4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6.10 [55.20, 79.3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7680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2.60 [52.10, 75.6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F67A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9.45 [58.90, 82.1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9577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E7CBD8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6D38D0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1042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GGT(U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8019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5.10 [16.30, 41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0C52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.85 [14.30, 36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8733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8.00 [18.90, 46.2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7C23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10339B2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5DA3B9B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5C399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P(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D82B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1.80 [69.20, 74.6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BD6C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1.70 [69.00, 74.3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AA02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1.90 [69.40, 74.9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DC8A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117" w:type="pct"/>
            <w:vAlign w:val="center"/>
            <w:hideMark/>
          </w:tcPr>
          <w:p w14:paraId="13E8D25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E6953AE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D87A6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LB(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992B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5.90 [44.20, 47.6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E652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6.00 [44.30, 47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B55F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5.70 [44.10, 47.4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DEBE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7" w:type="pct"/>
            <w:vAlign w:val="center"/>
            <w:hideMark/>
          </w:tcPr>
          <w:p w14:paraId="58AFE17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EC36038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C1A45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B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89DD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90 [8.30, 14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AF8C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70 [8.03, 13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59C7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.10 [8.43, 14.4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5C5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7" w:type="pct"/>
            <w:vAlign w:val="center"/>
            <w:hideMark/>
          </w:tcPr>
          <w:p w14:paraId="03737104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FA84348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F4645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B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79DB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90 [3.10, 4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9FE0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80 [3.00, 4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2FAC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00 [3.20, 4.9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B92E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7" w:type="pct"/>
            <w:vAlign w:val="center"/>
            <w:hideMark/>
          </w:tcPr>
          <w:p w14:paraId="16AEEC34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E095AF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A0A6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BUN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EFFA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95 [4.22, 5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3179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75 [4.05, 5.5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BE45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20 [4.43, 6.1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41FE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14286DCF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F6D633F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39B7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r(mg/d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0B14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79 [0.66, 0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E94F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77 [0.65, 0.8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49D5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1 [0.68, 0.9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510D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7694A43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2DA678B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52C72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REA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6F2F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9.80 [58.60, 79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400F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8.20 [57.40, 78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5DAA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1.30 [60.30, 80.5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1E0C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3F82CC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A9B09D9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3218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eGFR(mL/min/1.73m^2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91BD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0.69 [90.73, 108.6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D058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5.03 [96.94, 112.0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AF04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5.33 [87.06, 104.2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FB50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0E05EA1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463183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5AEFC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A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6E71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28.10 [268.80, 392.2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C4C9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16.85 [255.33, 385.3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465D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37.75 [281.60, 399.4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19D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4B0F991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B653C61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4454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a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28C3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34 [2.28, 2.3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AB2A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33 [2.28, 2.3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4E7B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34 [2.28, 2.4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A4E0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17" w:type="pct"/>
            <w:vAlign w:val="center"/>
            <w:hideMark/>
          </w:tcPr>
          <w:p w14:paraId="487FD6E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2C446C8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A3FD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HOS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C70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17 [1.07, 1.2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0CEF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17 [1.07, 1.2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05E4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17 [1.07, 1.2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E8CE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26</w:t>
            </w:r>
          </w:p>
        </w:tc>
        <w:tc>
          <w:tcPr>
            <w:tcW w:w="117" w:type="pct"/>
            <w:vAlign w:val="center"/>
            <w:hideMark/>
          </w:tcPr>
          <w:p w14:paraId="47CF9CEF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03DBCCB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C24D9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K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E698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25 [4.05, 4.4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68E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25 [4.05, 4.4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D939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25 [4.05, 4.46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29CC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713</w:t>
            </w:r>
          </w:p>
        </w:tc>
        <w:tc>
          <w:tcPr>
            <w:tcW w:w="117" w:type="pct"/>
            <w:vAlign w:val="center"/>
            <w:hideMark/>
          </w:tcPr>
          <w:p w14:paraId="7D166C1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71797A1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09D2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a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8A53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1.00 [140.00, 143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4CC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1.00 [140.00, 143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782C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2.00 [140.00, 143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012F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75C5248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B96363B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0B8B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l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ABA9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2.00 [100.30, 103.6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0D9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2.00 [100.40, 103.6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758C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1.90 [100.10, 103.6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5E57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29</w:t>
            </w:r>
          </w:p>
        </w:tc>
        <w:tc>
          <w:tcPr>
            <w:tcW w:w="117" w:type="pct"/>
            <w:vAlign w:val="center"/>
            <w:hideMark/>
          </w:tcPr>
          <w:p w14:paraId="05F10D41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542C83D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B3114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ACR(mg/g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6963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.40 [4.40, 12.0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DC6E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30 [4.00, 8.2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366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.30 [5.10, 18.9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7E6E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151414C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E74718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8BEE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gAb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(IU/m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74B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.70 [10.70, 21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E369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.60 [10.70, 20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07CE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.70 [10.80, 21.3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5233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531</w:t>
            </w:r>
          </w:p>
        </w:tc>
        <w:tc>
          <w:tcPr>
            <w:tcW w:w="117" w:type="pct"/>
            <w:vAlign w:val="center"/>
            <w:hideMark/>
          </w:tcPr>
          <w:p w14:paraId="2DE467F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4378E14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40DE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POAb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(IU/m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52F4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80 [7.40, 15.6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4908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80 [7.50, 15.4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8CED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80 [7.23, 15.8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546A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68</w:t>
            </w:r>
          </w:p>
        </w:tc>
        <w:tc>
          <w:tcPr>
            <w:tcW w:w="117" w:type="pct"/>
            <w:vAlign w:val="center"/>
            <w:hideMark/>
          </w:tcPr>
          <w:p w14:paraId="31758336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AB2233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25879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3(n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9178A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76 [1.57, 1.9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8CD1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75 [1.56, 1.9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0E1E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78 [1.59, 2.0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6CF4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7" w:type="pct"/>
            <w:vAlign w:val="center"/>
            <w:hideMark/>
          </w:tcPr>
          <w:p w14:paraId="63FBB741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83E157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A0D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SH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IU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D557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02 [1.40, 2.9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4654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02 [1.43, 2.9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E7E0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04 [1.36, 2.9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6C58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79</w:t>
            </w:r>
          </w:p>
        </w:tc>
        <w:tc>
          <w:tcPr>
            <w:tcW w:w="117" w:type="pct"/>
            <w:vAlign w:val="center"/>
            <w:hideMark/>
          </w:tcPr>
          <w:p w14:paraId="5EA4181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A904DEF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A0C2F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T3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2496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94 [4.53, 5.3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5F41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93 [4.50, 5.3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1043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94 [4.56, 5.3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CB71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09</w:t>
            </w:r>
          </w:p>
        </w:tc>
        <w:tc>
          <w:tcPr>
            <w:tcW w:w="117" w:type="pct"/>
            <w:vAlign w:val="center"/>
            <w:hideMark/>
          </w:tcPr>
          <w:p w14:paraId="4FC8848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C0F018B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ABA7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T4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F5B1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.24 [14.85, 17.8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74E4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.30 [14.87, 17.8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23B4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.21 [14.83, 17.7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9E67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51</w:t>
            </w:r>
          </w:p>
        </w:tc>
        <w:tc>
          <w:tcPr>
            <w:tcW w:w="117" w:type="pct"/>
            <w:vAlign w:val="center"/>
            <w:hideMark/>
          </w:tcPr>
          <w:p w14:paraId="07FA655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B1908DF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AEEC9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lastRenderedPageBreak/>
              <w:t>T4(n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7853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9.38 [88.26, 111.0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D590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8.96 [88.22, 110.2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E470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9.70 [88.43, 112.4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7A25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66</w:t>
            </w:r>
          </w:p>
        </w:tc>
        <w:tc>
          <w:tcPr>
            <w:tcW w:w="117" w:type="pct"/>
            <w:vAlign w:val="center"/>
            <w:hideMark/>
          </w:tcPr>
          <w:p w14:paraId="4F1B0844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E9442F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629A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CY(</w:t>
            </w: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7DE6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.42 [8.88, 14.6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CECB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.50 [8.06, 13.7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2F32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25 [9.87, 15.5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675C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2B255D9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A1FA31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9F577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s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CRP(mg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ABA4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0 [0.05, 0.1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8629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8 [0.05, 0.1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C564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2 [0.07, 0.2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7175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21C7694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4A2F163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157D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d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LDL-C(mmol/L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3B7E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.68 [9.44, 9.9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23EB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.68 [9.45, 9.8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C64E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.69 [9.42, 9.9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869E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44</w:t>
            </w:r>
          </w:p>
        </w:tc>
        <w:tc>
          <w:tcPr>
            <w:tcW w:w="117" w:type="pct"/>
            <w:vAlign w:val="center"/>
            <w:hideMark/>
          </w:tcPr>
          <w:p w14:paraId="5434B224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8DDB09A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3226D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yG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CAA0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.72 [8.34, 9.15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3C74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.56 [8.17, 8.9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FD3F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.87 [8.50, 9.2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486C6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1DD3292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4B1012F8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CE712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SB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9A9A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6 [0.06, 0.0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E5F4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6 [0.06, 0.0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317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6 [0.06, 0.0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9443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76</w:t>
            </w:r>
          </w:p>
        </w:tc>
        <w:tc>
          <w:tcPr>
            <w:tcW w:w="117" w:type="pct"/>
            <w:vAlign w:val="center"/>
            <w:hideMark/>
          </w:tcPr>
          <w:p w14:paraId="3AEA56C8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AE0E33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4858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H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3E9F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25 [5.00, 5.5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41CC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15 [4.90, 5.3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0A28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34 [5.10, 5.59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91E7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317399D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007321D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A3562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HH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EE078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76 [2.03, 3.5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63CB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56 [1.86, 3.3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3887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93 [2.20, 3.7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6936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7826271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732E92C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A4AB2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CI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03F1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2 [0.04, 0.3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0560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9 [0.03, 0.2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219A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7 [0.07, 0.4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DCDF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6F944BF5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09B2CD47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7F780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ALL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EE46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9.79 [45.30, 155.5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594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7.89 [56.61, 182.6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890F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5.49 [37.75, 129.3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E44B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311EE7E3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728E29B1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9E028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L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91D5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5 [0.03, 0.1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6B4D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4 [0.02, 0.08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5A00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6 [0.04, 0.1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8543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8F322E4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637068B4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2533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NLR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FAF83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8 [0.85, 0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D0D7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8 [0.86, 0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A055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8 [0.85, 0.9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AB6A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48</w:t>
            </w:r>
          </w:p>
        </w:tc>
        <w:tc>
          <w:tcPr>
            <w:tcW w:w="117" w:type="pct"/>
            <w:vAlign w:val="center"/>
            <w:hideMark/>
          </w:tcPr>
          <w:p w14:paraId="17CE611E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C14D220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DB30E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ML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B0EFC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98 [1.57, 2.5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A866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94 [1.55, 2.4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3FC3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03 [1.61, 2.6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04E34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4EF51AE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5BA0BD56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DEBCB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IR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BA03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56 [0.39, 0.81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F27A9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53 [0.37, 0.74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186F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1 [0.42, 0.8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476D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07301BA2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3075899A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C81E1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I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F755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93.39 [294.96, 524.53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4A9C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92.16 [294.83, 518.4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DD3D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94.08 [295.62, 530.9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E36BE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82</w:t>
            </w:r>
          </w:p>
        </w:tc>
        <w:tc>
          <w:tcPr>
            <w:tcW w:w="117" w:type="pct"/>
            <w:vAlign w:val="center"/>
            <w:hideMark/>
          </w:tcPr>
          <w:p w14:paraId="5DC6D8BC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1E5EAC84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CA29A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H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6B6A0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4 [0.78, 0.9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8F94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3 [0.79, 0.89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115BB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4 [0.78, 0.9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B6C17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25</w:t>
            </w:r>
          </w:p>
        </w:tc>
        <w:tc>
          <w:tcPr>
            <w:tcW w:w="117" w:type="pct"/>
            <w:vAlign w:val="center"/>
            <w:hideMark/>
          </w:tcPr>
          <w:p w14:paraId="595EA14B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7B03" w:rsidRPr="00AF7B03" w14:paraId="2E5B5225" w14:textId="77777777" w:rsidTr="00F17B34">
        <w:trPr>
          <w:trHeight w:val="280"/>
        </w:trPr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CF781" w14:textId="77777777" w:rsidR="00AF7B03" w:rsidRPr="00AF7B03" w:rsidRDefault="00AF7B03" w:rsidP="00AF7B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yG</w:t>
            </w:r>
            <w:proofErr w:type="spellEnd"/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WHR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FE881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.87 [7.10, 8.57]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77222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.46 [6.66, 8.24]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250F5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.17 [7.56, 8.80]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868DF" w14:textId="77777777" w:rsidR="00AF7B03" w:rsidRPr="00AF7B03" w:rsidRDefault="00AF7B03" w:rsidP="00AF7B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AF7B0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17" w:type="pct"/>
            <w:vAlign w:val="center"/>
            <w:hideMark/>
          </w:tcPr>
          <w:p w14:paraId="2F3C10C0" w14:textId="77777777" w:rsidR="00AF7B03" w:rsidRPr="00AF7B03" w:rsidRDefault="00AF7B03" w:rsidP="00AF7B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73C1F9E" w14:textId="77777777" w:rsidR="00AF7B03" w:rsidRDefault="00AF7B03" w:rsidP="00AF7B03">
      <w:r>
        <w:rPr>
          <w:rFonts w:hint="eastAsia"/>
        </w:rPr>
        <w:t xml:space="preserve">Abbreviations: CP, Carotid Plaque; Non-CP, Non-Carotid Plaque; BMI, Body Mass Index; DM, Diabetes Mellitus; MM, Muscle Mass; BMR, Basal Metabolic Rate; WC, Waist Circumference; WHR, Waist-to-Hip Ratio; SBP, Systolic Blood Pressure; DBP, Diastolic Blood Pressure; NLR, Neutrophil-to-Lymphocyte Ratio; MLR, Monocyte-to-Lymphocyte Ratio; PLR, Platelet-to-Lymphocyte Ratio; WBC, White Blood Cell Count; NEUT, Neutrophil Count; LYM, Lymphocyte Count; MONO, Monocyte Count; PLT, Platelet Count; RBC, Red Blood Cell Count; Hb, Hemoglobin; MCV, Mean Corpuscular Volume; MCHC, Mean Corpuscular Hemoglobin Concentration; MCH, Mean Corpuscular Hemoglobin; MPV, Mean Platelet Volume; RDW, Red Cell Distribution Width; Hct, Hematocrit; INR, International Normalized Ratio; PT, Prothrombin Time; PA, Prothrombin Activity; APTT, Activated Partial Thromboplastin Time; FIB, Fibrinogen; PHR, Platelet-to-Hemoglobin Ratio; MHR, Monocyte-to-High-density lipoprotein Cholesterol Ratio; TG, Triglyceride; CHO, Total Cholesterol; HDL-C, High-density Lipoprotein Cholesterol; LDL-C, Low-density Lipoprotein Cholesterol; </w:t>
      </w:r>
      <w:proofErr w:type="spellStart"/>
      <w:r>
        <w:rPr>
          <w:rFonts w:hint="eastAsia"/>
        </w:rPr>
        <w:t>nonHDL</w:t>
      </w:r>
      <w:proofErr w:type="spellEnd"/>
      <w:r>
        <w:rPr>
          <w:rFonts w:hint="eastAsia"/>
        </w:rPr>
        <w:t xml:space="preserve">-C, Non-High-Density Lipoprotein Cholesterol; RLP-C, Remnant Lipoprotein Cholesterol; HbA1c, Glycated Hemoglobin; Glu, Glucose; ALT, Alanine Aminotransferase; AST, Aspartate Aminotransferase; ALP, Alkaline Phosphatase; GGT, Gamma-Glutamyl Transferase; TP, Total Protein; ALB, Albumin; TB, Total Bilirubin; DB, Direct Bilirubin; BUN, Blood Urea Nitrogen; Cr, Creatinine; CREA, Creatinine; eGFR, Estimated Glomerular Filtration Rate; UA, Uric Acid; Ca, Calcium; PHOS, Phosphorus; K, Potassium; Na, Sodium; Cl, Chloride; UACR, Urine Albumin-to-Creatinine Ratio; </w:t>
      </w:r>
      <w:proofErr w:type="spellStart"/>
      <w:r>
        <w:rPr>
          <w:rFonts w:hint="eastAsia"/>
        </w:rPr>
        <w:t>TgAb</w:t>
      </w:r>
      <w:proofErr w:type="spellEnd"/>
      <w:r>
        <w:rPr>
          <w:rFonts w:hint="eastAsia"/>
        </w:rPr>
        <w:t xml:space="preserve">, Thyroglobulin Antibody; </w:t>
      </w:r>
      <w:proofErr w:type="spellStart"/>
      <w:r>
        <w:rPr>
          <w:rFonts w:hint="eastAsia"/>
        </w:rPr>
        <w:t>TPOAb</w:t>
      </w:r>
      <w:proofErr w:type="spellEnd"/>
      <w:r>
        <w:rPr>
          <w:rFonts w:hint="eastAsia"/>
        </w:rPr>
        <w:t xml:space="preserve">, Thyroid Peroxidase Antibody; T3, Triiodothyronine; TSH, Thyroid Stimulating Hormone; FT3, Free Triiodothyronine; FT4, Free Thyroxine; T4, Thyroxine; HCY, Homocysteine; </w:t>
      </w:r>
      <w:proofErr w:type="spellStart"/>
      <w:r>
        <w:rPr>
          <w:rFonts w:hint="eastAsia"/>
        </w:rPr>
        <w:t>hs</w:t>
      </w:r>
      <w:proofErr w:type="spellEnd"/>
      <w:r>
        <w:rPr>
          <w:rFonts w:hint="eastAsia"/>
        </w:rPr>
        <w:t xml:space="preserve">-CRP, High-sensitivity C-reactive Protein; </w:t>
      </w:r>
      <w:proofErr w:type="spellStart"/>
      <w:r>
        <w:rPr>
          <w:rFonts w:hint="eastAsia"/>
        </w:rPr>
        <w:t>sd</w:t>
      </w:r>
      <w:proofErr w:type="spellEnd"/>
      <w:r>
        <w:rPr>
          <w:rFonts w:hint="eastAsia"/>
        </w:rPr>
        <w:t xml:space="preserve">-LDL-C, Small Dense Low-Density Lipoprotein Cholesterol; </w:t>
      </w:r>
      <w:proofErr w:type="spellStart"/>
      <w:r>
        <w:rPr>
          <w:rFonts w:hint="eastAsia"/>
        </w:rPr>
        <w:t>TyG</w:t>
      </w:r>
      <w:proofErr w:type="spellEnd"/>
      <w:r>
        <w:rPr>
          <w:rFonts w:hint="eastAsia"/>
        </w:rPr>
        <w:t xml:space="preserve">, Triglyceride-Glucose Index; ASBI, Atherogenic Index of Plasma; CHG, Cholesterol, high-density lipoprotein, and glucose index; NHHR, Non-HDL-C to HDL-C Ratio; RCII, Residual Cholesterol Ischemic Index; CALLY, C-Reactive Protein-Albumin-Lymphocyte Ratio; CLR, C-Reactive Protein to Lymphocyte Ratio; </w:t>
      </w:r>
      <w:proofErr w:type="spellStart"/>
      <w:r>
        <w:rPr>
          <w:rFonts w:hint="eastAsia"/>
        </w:rPr>
        <w:t>dNLR</w:t>
      </w:r>
      <w:proofErr w:type="spellEnd"/>
      <w:r>
        <w:rPr>
          <w:rFonts w:hint="eastAsia"/>
        </w:rPr>
        <w:t xml:space="preserve">, Derived Neutrophil-to-Lymphocyte Ratio; NMLR, Neutrophil-Monocyte-to-Lymphocyte Ratio; SIRI, Systemic Inflammatory Response Index; SII, Systemic Immune-Inflammation Index; SHR, Stress Hyperglycemia Ratio; </w:t>
      </w:r>
      <w:proofErr w:type="spellStart"/>
      <w:r>
        <w:rPr>
          <w:rFonts w:hint="eastAsia"/>
        </w:rPr>
        <w:t>TyG</w:t>
      </w:r>
      <w:proofErr w:type="spellEnd"/>
      <w:r>
        <w:rPr>
          <w:rFonts w:hint="eastAsia"/>
        </w:rPr>
        <w:t xml:space="preserve">-WHR, Triglyceride-Glucose-Waist-to-Hip </w:t>
      </w:r>
      <w:r>
        <w:rPr>
          <w:rFonts w:hint="eastAsia"/>
        </w:rPr>
        <w:lastRenderedPageBreak/>
        <w:t>Ratio; .</w:t>
      </w:r>
    </w:p>
    <w:p w14:paraId="53088A05" w14:textId="77777777" w:rsidR="007449E2" w:rsidRDefault="007449E2" w:rsidP="00AF7B03"/>
    <w:p w14:paraId="4C148E47" w14:textId="77777777" w:rsidR="007449E2" w:rsidRPr="00AF7B03" w:rsidRDefault="007449E2" w:rsidP="007449E2">
      <w:pPr>
        <w:rPr>
          <w:rFonts w:ascii="Arial" w:hAnsi="Arial" w:cs="Arial"/>
        </w:rPr>
      </w:pPr>
    </w:p>
    <w:p w14:paraId="4BA3271D" w14:textId="4791A3EA" w:rsidR="007449E2" w:rsidRDefault="007449E2" w:rsidP="007449E2">
      <w:pPr>
        <w:rPr>
          <w:rFonts w:ascii="Arial" w:hAnsi="Arial" w:cs="Arial"/>
          <w:b/>
          <w:bCs/>
        </w:rPr>
      </w:pPr>
      <w:r w:rsidRPr="00BB019B">
        <w:rPr>
          <w:rFonts w:ascii="Arial" w:hAnsi="Arial" w:cs="Arial"/>
          <w:b/>
          <w:bCs/>
        </w:rPr>
        <w:t>Supplementary Table S</w:t>
      </w:r>
      <w:r>
        <w:rPr>
          <w:rFonts w:ascii="Arial" w:hAnsi="Arial" w:cs="Arial" w:hint="eastAsia"/>
          <w:b/>
          <w:bCs/>
        </w:rPr>
        <w:t>5</w:t>
      </w:r>
      <w:r w:rsidRPr="00BB019B">
        <w:rPr>
          <w:rFonts w:ascii="Arial" w:hAnsi="Arial" w:cs="Arial"/>
          <w:b/>
          <w:bCs/>
        </w:rPr>
        <w:t>. Missing Ratio of Variables in the Study</w:t>
      </w:r>
    </w:p>
    <w:tbl>
      <w:tblPr>
        <w:tblW w:w="2230" w:type="dxa"/>
        <w:tblLook w:val="04A0" w:firstRow="1" w:lastRow="0" w:firstColumn="1" w:lastColumn="0" w:noHBand="0" w:noVBand="1"/>
      </w:tblPr>
      <w:tblGrid>
        <w:gridCol w:w="1154"/>
        <w:gridCol w:w="1076"/>
      </w:tblGrid>
      <w:tr w:rsidR="007449E2" w:rsidRPr="00BB019B" w14:paraId="57BAA27B" w14:textId="77777777" w:rsidTr="00315C93">
        <w:trPr>
          <w:trHeight w:val="280"/>
        </w:trPr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05DE6" w14:textId="77777777" w:rsidR="007449E2" w:rsidRPr="00BB019B" w:rsidRDefault="007449E2" w:rsidP="00315C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B019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F1CA4" w14:textId="77777777" w:rsidR="007449E2" w:rsidRPr="00BB019B" w:rsidRDefault="007449E2" w:rsidP="00315C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B019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VIF</w:t>
            </w:r>
          </w:p>
        </w:tc>
      </w:tr>
      <w:tr w:rsidR="007449E2" w:rsidRPr="00BB019B" w14:paraId="5AF0BB39" w14:textId="77777777" w:rsidTr="00315C93">
        <w:trPr>
          <w:trHeight w:val="28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3FE5" w14:textId="77777777" w:rsidR="007449E2" w:rsidRPr="00BB019B" w:rsidRDefault="007449E2" w:rsidP="00315C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B019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B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80DA8" w14:textId="77777777" w:rsidR="007449E2" w:rsidRPr="00BB019B" w:rsidRDefault="007449E2" w:rsidP="00315C9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B019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9725</w:t>
            </w:r>
          </w:p>
        </w:tc>
      </w:tr>
      <w:tr w:rsidR="007449E2" w:rsidRPr="00BB019B" w14:paraId="7F18C661" w14:textId="77777777" w:rsidTr="00315C93">
        <w:trPr>
          <w:trHeight w:val="28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B67B3" w14:textId="77777777" w:rsidR="007449E2" w:rsidRPr="00BB019B" w:rsidRDefault="007449E2" w:rsidP="00315C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B019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I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630BE" w14:textId="77777777" w:rsidR="007449E2" w:rsidRPr="00BB019B" w:rsidRDefault="007449E2" w:rsidP="00315C9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B019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81084</w:t>
            </w:r>
          </w:p>
        </w:tc>
      </w:tr>
      <w:tr w:rsidR="007449E2" w:rsidRPr="00BB019B" w14:paraId="3D124B65" w14:textId="77777777" w:rsidTr="00315C93">
        <w:trPr>
          <w:trHeight w:val="28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F83E0" w14:textId="77777777" w:rsidR="007449E2" w:rsidRPr="00BB019B" w:rsidRDefault="007449E2" w:rsidP="00315C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B019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H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32654" w14:textId="77777777" w:rsidR="007449E2" w:rsidRPr="00BB019B" w:rsidRDefault="007449E2" w:rsidP="00315C9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B019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591435</w:t>
            </w:r>
          </w:p>
        </w:tc>
      </w:tr>
      <w:tr w:rsidR="007449E2" w:rsidRPr="00BB019B" w14:paraId="2F1F0EAA" w14:textId="77777777" w:rsidTr="00315C93">
        <w:trPr>
          <w:trHeight w:val="28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3243B" w14:textId="77777777" w:rsidR="007449E2" w:rsidRPr="00BB019B" w:rsidRDefault="007449E2" w:rsidP="00315C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B019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HO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1AA4D" w14:textId="77777777" w:rsidR="007449E2" w:rsidRPr="00BB019B" w:rsidRDefault="007449E2" w:rsidP="00315C9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B019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01754</w:t>
            </w:r>
          </w:p>
        </w:tc>
      </w:tr>
      <w:tr w:rsidR="007449E2" w:rsidRPr="00BB019B" w14:paraId="3E32B5D9" w14:textId="77777777" w:rsidTr="00315C93">
        <w:trPr>
          <w:trHeight w:val="28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24D31" w14:textId="77777777" w:rsidR="007449E2" w:rsidRPr="00BB019B" w:rsidRDefault="007449E2" w:rsidP="00315C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B019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eGF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84744" w14:textId="77777777" w:rsidR="007449E2" w:rsidRPr="00BB019B" w:rsidRDefault="007449E2" w:rsidP="00315C9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B019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56786</w:t>
            </w:r>
          </w:p>
        </w:tc>
      </w:tr>
      <w:tr w:rsidR="007449E2" w:rsidRPr="00BB019B" w14:paraId="59EAF1D7" w14:textId="77777777" w:rsidTr="00315C93">
        <w:trPr>
          <w:trHeight w:val="28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71DE0" w14:textId="77777777" w:rsidR="007449E2" w:rsidRPr="00BB019B" w:rsidRDefault="007449E2" w:rsidP="00315C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B019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1F544" w14:textId="77777777" w:rsidR="007449E2" w:rsidRPr="00BB019B" w:rsidRDefault="007449E2" w:rsidP="00315C9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B019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438079</w:t>
            </w:r>
          </w:p>
        </w:tc>
      </w:tr>
      <w:tr w:rsidR="007449E2" w:rsidRPr="00BB019B" w14:paraId="551A97C4" w14:textId="77777777" w:rsidTr="00315C93">
        <w:trPr>
          <w:trHeight w:val="280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CB187" w14:textId="77777777" w:rsidR="007449E2" w:rsidRPr="00BB019B" w:rsidRDefault="007449E2" w:rsidP="00315C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BB019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yG_WH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35B84" w14:textId="77777777" w:rsidR="007449E2" w:rsidRPr="00BB019B" w:rsidRDefault="007449E2" w:rsidP="00315C93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B019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989012</w:t>
            </w:r>
          </w:p>
        </w:tc>
      </w:tr>
    </w:tbl>
    <w:p w14:paraId="783D189C" w14:textId="77777777" w:rsidR="007449E2" w:rsidRDefault="007449E2" w:rsidP="007449E2">
      <w:pPr>
        <w:rPr>
          <w:rFonts w:ascii="等线" w:eastAsia="等线" w:hAnsi="等线" w:cs="Times New Roman" w:hint="eastAsia"/>
          <w:kern w:val="0"/>
        </w:rPr>
      </w:pPr>
      <w:r w:rsidRPr="00BB019B">
        <w:rPr>
          <w:rFonts w:ascii="等线" w:eastAsia="等线" w:hAnsi="等线" w:cs="Times New Roman"/>
          <w:kern w:val="0"/>
        </w:rPr>
        <w:t xml:space="preserve">Abbreviations: </w:t>
      </w:r>
      <w:r>
        <w:rPr>
          <w:rFonts w:ascii="等线" w:eastAsia="等线" w:hAnsi="等线" w:cs="Times New Roman" w:hint="eastAsia"/>
          <w:kern w:val="0"/>
        </w:rPr>
        <w:t xml:space="preserve">VIF, </w:t>
      </w:r>
      <w:r w:rsidRPr="00BB019B">
        <w:rPr>
          <w:rFonts w:ascii="等线" w:eastAsia="等线" w:hAnsi="等线" w:cs="Times New Roman"/>
          <w:kern w:val="0"/>
        </w:rPr>
        <w:t>Variance Inflation Factor</w:t>
      </w:r>
      <w:r>
        <w:rPr>
          <w:rFonts w:ascii="等线" w:eastAsia="等线" w:hAnsi="等线" w:cs="Times New Roman" w:hint="eastAsia"/>
          <w:kern w:val="0"/>
        </w:rPr>
        <w:t xml:space="preserve">. SBP, Systolic Blood Pressure; </w:t>
      </w:r>
      <w:proofErr w:type="spellStart"/>
      <w:r>
        <w:rPr>
          <w:rFonts w:ascii="等线" w:eastAsia="等线" w:hAnsi="等线" w:cs="Times New Roman" w:hint="eastAsia"/>
          <w:kern w:val="0"/>
        </w:rPr>
        <w:t>TyG</w:t>
      </w:r>
      <w:proofErr w:type="spellEnd"/>
      <w:r>
        <w:rPr>
          <w:rFonts w:ascii="等线" w:eastAsia="等线" w:hAnsi="等线" w:cs="Times New Roman" w:hint="eastAsia"/>
          <w:kern w:val="0"/>
        </w:rPr>
        <w:t xml:space="preserve">-WHR, Triglyceride-Glucose-Waist-to-Hip Ratio; FIB, Fibrinogen; UA, Uric Acid; eGFR, Estimated Glomerular Filtration Rate; MHR, Monocyte-to-High-density lipoprotein Cholesterol Ratio; CHO, Total </w:t>
      </w:r>
      <w:proofErr w:type="spellStart"/>
      <w:r>
        <w:rPr>
          <w:rFonts w:ascii="等线" w:eastAsia="等线" w:hAnsi="等线" w:cs="Times New Roman" w:hint="eastAsia"/>
          <w:kern w:val="0"/>
        </w:rPr>
        <w:t>Cholestero</w:t>
      </w:r>
      <w:proofErr w:type="spellEnd"/>
      <w:r>
        <w:rPr>
          <w:rFonts w:ascii="等线" w:eastAsia="等线" w:hAnsi="等线" w:cs="Times New Roman" w:hint="eastAsia"/>
          <w:kern w:val="0"/>
        </w:rPr>
        <w:t>.</w:t>
      </w:r>
    </w:p>
    <w:p w14:paraId="49E82357" w14:textId="77777777" w:rsidR="009C4B7D" w:rsidRDefault="009C4B7D" w:rsidP="007449E2">
      <w:pPr>
        <w:rPr>
          <w:rFonts w:ascii="等线" w:eastAsia="等线" w:hAnsi="等线" w:cs="Times New Roman" w:hint="eastAsia"/>
          <w:kern w:val="0"/>
        </w:rPr>
      </w:pPr>
    </w:p>
    <w:p w14:paraId="4FDF153B" w14:textId="77777777" w:rsidR="009C4B7D" w:rsidRDefault="009C4B7D" w:rsidP="007449E2">
      <w:pPr>
        <w:rPr>
          <w:rFonts w:ascii="等线" w:eastAsia="等线" w:hAnsi="等线" w:cs="Times New Roman" w:hint="eastAsia"/>
          <w:kern w:val="0"/>
        </w:rPr>
      </w:pPr>
    </w:p>
    <w:p w14:paraId="60E3E7C2" w14:textId="6921230D" w:rsidR="009C4B7D" w:rsidRDefault="009C4B7D" w:rsidP="009C4B7D">
      <w:pPr>
        <w:jc w:val="center"/>
        <w:rPr>
          <w:rFonts w:ascii="Arial" w:hAnsi="Arial" w:cs="Arial"/>
          <w:b/>
          <w:bCs/>
          <w:sz w:val="22"/>
          <w:szCs w:val="28"/>
        </w:rPr>
      </w:pPr>
      <w:r w:rsidRPr="009C4B7D">
        <w:rPr>
          <w:rFonts w:ascii="Arial" w:hAnsi="Arial" w:cs="Arial"/>
          <w:b/>
          <w:bCs/>
          <w:sz w:val="22"/>
          <w:szCs w:val="28"/>
        </w:rPr>
        <w:t>Supplementary Table S6. Results of nested cross-validation for the full modeling pipeline including recursive feature elimination.</w:t>
      </w:r>
    </w:p>
    <w:tbl>
      <w:tblPr>
        <w:tblW w:w="5171" w:type="pct"/>
        <w:tblInd w:w="-284" w:type="dxa"/>
        <w:tblLook w:val="04A0" w:firstRow="1" w:lastRow="0" w:firstColumn="1" w:lastColumn="0" w:noHBand="0" w:noVBand="1"/>
      </w:tblPr>
      <w:tblGrid>
        <w:gridCol w:w="868"/>
        <w:gridCol w:w="1076"/>
        <w:gridCol w:w="839"/>
        <w:gridCol w:w="5807"/>
      </w:tblGrid>
      <w:tr w:rsidR="00B61B0B" w:rsidRPr="00B61B0B" w14:paraId="157A0E8E" w14:textId="77777777" w:rsidTr="00B61B0B">
        <w:trPr>
          <w:trHeight w:val="280"/>
        </w:trPr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AC0FB" w14:textId="77777777" w:rsidR="00B61B0B" w:rsidRPr="00B61B0B" w:rsidRDefault="00B61B0B" w:rsidP="00B61B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Fold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4A4616" w14:textId="77777777" w:rsidR="00B61B0B" w:rsidRPr="00B61B0B" w:rsidRDefault="00B61B0B" w:rsidP="00B61B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AUC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F78DB" w14:textId="77777777" w:rsidR="00B61B0B" w:rsidRPr="00B61B0B" w:rsidRDefault="00B61B0B" w:rsidP="00B61B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Best_C</w:t>
            </w:r>
            <w:proofErr w:type="spellEnd"/>
          </w:p>
        </w:tc>
        <w:tc>
          <w:tcPr>
            <w:tcW w:w="3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C529D" w14:textId="77777777" w:rsidR="00B61B0B" w:rsidRPr="00B61B0B" w:rsidRDefault="00B61B0B" w:rsidP="00B61B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Features</w:t>
            </w:r>
          </w:p>
        </w:tc>
      </w:tr>
      <w:tr w:rsidR="00B61B0B" w:rsidRPr="00B61B0B" w14:paraId="14391B7D" w14:textId="77777777" w:rsidTr="00B61B0B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D15F0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F3C13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8183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0A555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36E3E" w14:textId="77777777" w:rsidR="00B61B0B" w:rsidRPr="00B61B0B" w:rsidRDefault="00B61B0B" w:rsidP="00B61B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['age', 'SBP', 'FIB', 'CHO', 'MHR', 'eGFR', 'UA', '</w:t>
            </w:r>
            <w:proofErr w:type="spellStart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TyG_WHR</w:t>
            </w:r>
            <w:proofErr w:type="spellEnd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']</w:t>
            </w:r>
          </w:p>
        </w:tc>
      </w:tr>
      <w:tr w:rsidR="00B61B0B" w:rsidRPr="00B61B0B" w14:paraId="4BC994B3" w14:textId="77777777" w:rsidTr="00B61B0B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05184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41D41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7726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31A76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ADE29" w14:textId="77777777" w:rsidR="00B61B0B" w:rsidRPr="00B61B0B" w:rsidRDefault="00B61B0B" w:rsidP="00B61B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['age', 'SBP', 'FIB', 'MHR', 'HbA1c', 'eGFR', 'UA', '</w:t>
            </w:r>
            <w:proofErr w:type="spellStart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TyG_WHR</w:t>
            </w:r>
            <w:proofErr w:type="spellEnd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']</w:t>
            </w:r>
          </w:p>
        </w:tc>
      </w:tr>
      <w:tr w:rsidR="00B61B0B" w:rsidRPr="00B61B0B" w14:paraId="4A4F9913" w14:textId="77777777" w:rsidTr="00B61B0B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A6DA6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D2BE2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82237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947E2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76738" w14:textId="77777777" w:rsidR="00B61B0B" w:rsidRPr="00B61B0B" w:rsidRDefault="00B61B0B" w:rsidP="00B61B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['age', 'SBP', 'FIB', 'CHO', 'MHR', 'eGFR', 'HCY', '</w:t>
            </w:r>
            <w:proofErr w:type="spellStart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TyG_WHR</w:t>
            </w:r>
            <w:proofErr w:type="spellEnd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']</w:t>
            </w:r>
          </w:p>
        </w:tc>
      </w:tr>
      <w:tr w:rsidR="00B61B0B" w:rsidRPr="00B61B0B" w14:paraId="4869E8A2" w14:textId="77777777" w:rsidTr="00B61B0B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03D8D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6274A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78225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DE5EC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A76BC" w14:textId="77777777" w:rsidR="00B61B0B" w:rsidRPr="00B61B0B" w:rsidRDefault="00B61B0B" w:rsidP="00B61B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['age', 'SBP', 'FIB', 'MHR', 'HbA1c', 'eGFR', 'UA', '</w:t>
            </w:r>
            <w:proofErr w:type="spellStart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TyG_WHR</w:t>
            </w:r>
            <w:proofErr w:type="spellEnd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']</w:t>
            </w:r>
          </w:p>
        </w:tc>
      </w:tr>
      <w:tr w:rsidR="00B61B0B" w:rsidRPr="00B61B0B" w14:paraId="1C50632A" w14:textId="77777777" w:rsidTr="00B61B0B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E5CB4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734AB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81697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C3E57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6E9D" w14:textId="77777777" w:rsidR="00B61B0B" w:rsidRPr="00B61B0B" w:rsidRDefault="00B61B0B" w:rsidP="00B61B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['age', 'SBP', 'FIB', 'CHO', 'MHR', 'eGFR', 'HCY', '</w:t>
            </w:r>
            <w:proofErr w:type="spellStart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TyG_WHR</w:t>
            </w:r>
            <w:proofErr w:type="spellEnd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']</w:t>
            </w:r>
          </w:p>
        </w:tc>
      </w:tr>
      <w:tr w:rsidR="00B61B0B" w:rsidRPr="00B61B0B" w14:paraId="614BBF09" w14:textId="77777777" w:rsidTr="00B61B0B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90BD6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7F8D2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767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14F3A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95417" w14:textId="77777777" w:rsidR="00B61B0B" w:rsidRPr="00B61B0B" w:rsidRDefault="00B61B0B" w:rsidP="00B61B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['age', 'SBP', 'FIB', 'MHR', 'GGT', 'eGFR', 'HCY', '</w:t>
            </w:r>
            <w:proofErr w:type="spellStart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TyG_WHR</w:t>
            </w:r>
            <w:proofErr w:type="spellEnd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']</w:t>
            </w:r>
          </w:p>
        </w:tc>
      </w:tr>
      <w:tr w:rsidR="00B61B0B" w:rsidRPr="00B61B0B" w14:paraId="0DF291DF" w14:textId="77777777" w:rsidTr="00B61B0B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C9D74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1352B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76597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19E24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CBE04" w14:textId="77777777" w:rsidR="00B61B0B" w:rsidRPr="00B61B0B" w:rsidRDefault="00B61B0B" w:rsidP="00B61B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['age', 'SBP', 'RBC', 'FIB', 'MHR', 'eGFR', 'UA', '</w:t>
            </w:r>
            <w:proofErr w:type="spellStart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TyG_WHR</w:t>
            </w:r>
            <w:proofErr w:type="spellEnd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']</w:t>
            </w:r>
          </w:p>
        </w:tc>
      </w:tr>
      <w:tr w:rsidR="00B61B0B" w:rsidRPr="00B61B0B" w14:paraId="1D89E41F" w14:textId="77777777" w:rsidTr="00B61B0B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2D993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1B3C6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78488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A5E77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6C329" w14:textId="77777777" w:rsidR="00B61B0B" w:rsidRPr="00B61B0B" w:rsidRDefault="00B61B0B" w:rsidP="00B61B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['age', 'SBP', 'FIB', 'CHO', 'MHR', 'eGFR', 'UA', '</w:t>
            </w:r>
            <w:proofErr w:type="spellStart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TyG_WHR</w:t>
            </w:r>
            <w:proofErr w:type="spellEnd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']</w:t>
            </w:r>
          </w:p>
        </w:tc>
      </w:tr>
      <w:tr w:rsidR="00B61B0B" w:rsidRPr="00B61B0B" w14:paraId="3D671217" w14:textId="77777777" w:rsidTr="00B61B0B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14623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C947E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7725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96F35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BF807" w14:textId="77777777" w:rsidR="00B61B0B" w:rsidRPr="00B61B0B" w:rsidRDefault="00B61B0B" w:rsidP="00B61B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['age', 'SBP', 'FIB', 'CHO', 'HbA1c', 'GGT', 'eGFR', '</w:t>
            </w:r>
            <w:proofErr w:type="spellStart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TyG_WHR</w:t>
            </w:r>
            <w:proofErr w:type="spellEnd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']</w:t>
            </w:r>
          </w:p>
        </w:tc>
      </w:tr>
      <w:tr w:rsidR="00B61B0B" w:rsidRPr="00B61B0B" w14:paraId="02302A21" w14:textId="77777777" w:rsidTr="00B61B0B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DC543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56B11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8095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928D8" w14:textId="77777777" w:rsidR="00B61B0B" w:rsidRPr="00B61B0B" w:rsidRDefault="00B61B0B" w:rsidP="00B61B0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3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0ACC1" w14:textId="77777777" w:rsidR="00B61B0B" w:rsidRPr="00B61B0B" w:rsidRDefault="00B61B0B" w:rsidP="00B61B0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['age', 'SBP', 'FIB', 'CHO', 'HbA1c', 'eGFR', 'UA', '</w:t>
            </w:r>
            <w:proofErr w:type="spellStart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TyG_WHR</w:t>
            </w:r>
            <w:proofErr w:type="spellEnd"/>
            <w:r w:rsidRPr="00B61B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']</w:t>
            </w:r>
          </w:p>
        </w:tc>
      </w:tr>
    </w:tbl>
    <w:p w14:paraId="4A3BACCA" w14:textId="77777777" w:rsidR="00B61B0B" w:rsidRPr="00B61B0B" w:rsidRDefault="00B61B0B" w:rsidP="00AF7B03"/>
    <w:p w14:paraId="6D0643CD" w14:textId="55662238" w:rsidR="007449E2" w:rsidRPr="009C4B7D" w:rsidRDefault="009C4B7D" w:rsidP="00AF7B03">
      <w:r w:rsidRPr="009C4B7D">
        <w:t>Nested cross-validation was performed with 10 outer folds for unbiased estimation of generalization error. Within each outer fold, recursive feature elimination (RFE) with a random forest classifier was applied to the training portion to select the optimal feature subset, followed by hyperparameter tuning of a logistic regression model via grid search with 5-fold inner cross-validation. The average AUC across the 10 outer folds was 0.792, nearly identical to the internal validation set AUC of 0.793 (difference = 0.001), indicating no substantial overfitting due to the feature selection pipeline. AUC, area under the receiver operating characteristic curve; C, inverse regularization strength of the logistic regression model.</w:t>
      </w:r>
    </w:p>
    <w:p w14:paraId="2908A7A8" w14:textId="77777777" w:rsidR="007449E2" w:rsidRDefault="007449E2" w:rsidP="00AF7B03"/>
    <w:tbl>
      <w:tblPr>
        <w:tblW w:w="5000" w:type="pct"/>
        <w:tblLook w:val="04A0" w:firstRow="1" w:lastRow="0" w:firstColumn="1" w:lastColumn="0" w:noHBand="0" w:noVBand="1"/>
      </w:tblPr>
      <w:tblGrid>
        <w:gridCol w:w="1457"/>
        <w:gridCol w:w="6630"/>
        <w:gridCol w:w="219"/>
      </w:tblGrid>
      <w:tr w:rsidR="00E81AAA" w:rsidRPr="00E81AAA" w14:paraId="11119BB2" w14:textId="77777777" w:rsidTr="00E81AAA">
        <w:trPr>
          <w:gridAfter w:val="1"/>
          <w:wAfter w:w="72" w:type="pct"/>
          <w:trHeight w:val="312"/>
        </w:trPr>
        <w:tc>
          <w:tcPr>
            <w:tcW w:w="492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4D4DB" w14:textId="77777777" w:rsidR="00BB4867" w:rsidRDefault="00BB4867" w:rsidP="00E81AA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bookmarkStart w:id="3" w:name="OLE_LINK7"/>
            <w:bookmarkStart w:id="4" w:name="OLE_LINK6"/>
          </w:p>
          <w:p w14:paraId="2F6335AD" w14:textId="77777777" w:rsidR="00BB4867" w:rsidRDefault="00BB4867" w:rsidP="00E81AA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  <w:p w14:paraId="350EBA7C" w14:textId="77777777" w:rsidR="00BB4867" w:rsidRDefault="00BB4867" w:rsidP="00E81AA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  <w:p w14:paraId="184102B5" w14:textId="0C0EF662" w:rsidR="00E81AAA" w:rsidRPr="00E81AAA" w:rsidRDefault="00E81AAA" w:rsidP="00E81AA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E81AAA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Supplementary Table</w:t>
            </w:r>
            <w:bookmarkEnd w:id="3"/>
            <w:r w:rsidRPr="00E81AAA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S</w:t>
            </w:r>
            <w:r w:rsidR="00BB4867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  <w:r w:rsidRPr="00E81AAA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  <w:t>. Hyperparameter Configurations of the Final Machine Learning Models</w:t>
            </w:r>
          </w:p>
        </w:tc>
      </w:tr>
      <w:tr w:rsidR="00E81AAA" w:rsidRPr="00E81AAA" w14:paraId="0A048D0A" w14:textId="77777777" w:rsidTr="00E81AAA">
        <w:trPr>
          <w:trHeight w:val="280"/>
        </w:trPr>
        <w:tc>
          <w:tcPr>
            <w:tcW w:w="492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EA925" w14:textId="77777777" w:rsidR="00E81AAA" w:rsidRPr="00E81AAA" w:rsidRDefault="00E81AAA" w:rsidP="00E81AA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BD418" w14:textId="77777777" w:rsidR="00E81AAA" w:rsidRPr="00E81AAA" w:rsidRDefault="00E81AAA" w:rsidP="00E81AA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E81AAA" w:rsidRPr="00E81AAA" w14:paraId="5F8BE516" w14:textId="77777777" w:rsidTr="00E81AAA">
        <w:trPr>
          <w:trHeight w:val="280"/>
        </w:trPr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376D2" w14:textId="77777777" w:rsidR="00E81AAA" w:rsidRPr="00E81AAA" w:rsidRDefault="00E81AAA" w:rsidP="00E81A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81AA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achine learning models</w:t>
            </w:r>
          </w:p>
        </w:tc>
        <w:tc>
          <w:tcPr>
            <w:tcW w:w="4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24D59" w14:textId="77777777" w:rsidR="00E81AAA" w:rsidRPr="00E81AAA" w:rsidRDefault="00E81AAA" w:rsidP="00E81A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81AA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arameter configuration</w:t>
            </w:r>
          </w:p>
        </w:tc>
        <w:tc>
          <w:tcPr>
            <w:tcW w:w="72" w:type="pct"/>
            <w:vAlign w:val="center"/>
            <w:hideMark/>
          </w:tcPr>
          <w:p w14:paraId="4E2E414C" w14:textId="77777777" w:rsidR="00E81AAA" w:rsidRPr="00E81AAA" w:rsidRDefault="00E81AAA" w:rsidP="00E81A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1AAA" w:rsidRPr="00E81AAA" w14:paraId="637D61FB" w14:textId="77777777" w:rsidTr="00E81AAA">
        <w:trPr>
          <w:trHeight w:val="28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06D16" w14:textId="77777777" w:rsidR="00E81AAA" w:rsidRPr="00E81AAA" w:rsidRDefault="00E81AAA" w:rsidP="00E81A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81AA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T</w:t>
            </w:r>
          </w:p>
        </w:tc>
        <w:tc>
          <w:tcPr>
            <w:tcW w:w="4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5B4A5" w14:textId="77777777" w:rsidR="00E81AAA" w:rsidRPr="00E81AAA" w:rsidRDefault="00E81AAA" w:rsidP="00E81A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{'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ccp_alpha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': 0.01, '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max_depth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': 3, '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max_features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': 'sqrt', '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min_samples_split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': 5}</w:t>
            </w:r>
          </w:p>
        </w:tc>
        <w:tc>
          <w:tcPr>
            <w:tcW w:w="72" w:type="pct"/>
            <w:vAlign w:val="center"/>
            <w:hideMark/>
          </w:tcPr>
          <w:p w14:paraId="3BAFD4A4" w14:textId="77777777" w:rsidR="00E81AAA" w:rsidRPr="00E81AAA" w:rsidRDefault="00E81AAA" w:rsidP="00E81A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1AAA" w:rsidRPr="00E81AAA" w14:paraId="606E9510" w14:textId="77777777" w:rsidTr="00E81AAA">
        <w:trPr>
          <w:trHeight w:val="28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4CDA6" w14:textId="77777777" w:rsidR="00E81AAA" w:rsidRPr="00E81AAA" w:rsidRDefault="00E81AAA" w:rsidP="00E81A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81AA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F</w:t>
            </w:r>
          </w:p>
        </w:tc>
        <w:tc>
          <w:tcPr>
            <w:tcW w:w="4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2FA0" w14:textId="77777777" w:rsidR="00E81AAA" w:rsidRPr="00E81AAA" w:rsidRDefault="00E81AAA" w:rsidP="00E81A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n_estimators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= 50 , 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max_features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= 0.5</w:t>
            </w:r>
          </w:p>
        </w:tc>
        <w:tc>
          <w:tcPr>
            <w:tcW w:w="72" w:type="pct"/>
            <w:vAlign w:val="center"/>
            <w:hideMark/>
          </w:tcPr>
          <w:p w14:paraId="0819CA32" w14:textId="77777777" w:rsidR="00E81AAA" w:rsidRPr="00E81AAA" w:rsidRDefault="00E81AAA" w:rsidP="00E81A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1AAA" w:rsidRPr="00E81AAA" w14:paraId="7C71CF99" w14:textId="77777777" w:rsidTr="00E81AAA">
        <w:trPr>
          <w:trHeight w:val="28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969CC" w14:textId="77777777" w:rsidR="00E81AAA" w:rsidRPr="00E81AAA" w:rsidRDefault="00E81AAA" w:rsidP="00E81A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XGBoost</w:t>
            </w:r>
            <w:proofErr w:type="spellEnd"/>
          </w:p>
        </w:tc>
        <w:tc>
          <w:tcPr>
            <w:tcW w:w="4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C6890" w14:textId="77777777" w:rsidR="00E81AAA" w:rsidRPr="00E81AAA" w:rsidRDefault="00E81AAA" w:rsidP="00E81A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{'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learning_rate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': 0.01, '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max_depth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': 5, '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n_estimators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': 200, 'subsample': 1.0}</w:t>
            </w:r>
          </w:p>
        </w:tc>
        <w:tc>
          <w:tcPr>
            <w:tcW w:w="72" w:type="pct"/>
            <w:vAlign w:val="center"/>
            <w:hideMark/>
          </w:tcPr>
          <w:p w14:paraId="3A8431A8" w14:textId="77777777" w:rsidR="00E81AAA" w:rsidRPr="00E81AAA" w:rsidRDefault="00E81AAA" w:rsidP="00E81A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1AAA" w:rsidRPr="00E81AAA" w14:paraId="4D57769D" w14:textId="77777777" w:rsidTr="00E81AAA">
        <w:trPr>
          <w:trHeight w:val="28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60B0E" w14:textId="77777777" w:rsidR="00E81AAA" w:rsidRPr="00E81AAA" w:rsidRDefault="00E81AAA" w:rsidP="00E81A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LightGBM</w:t>
            </w:r>
            <w:proofErr w:type="spellEnd"/>
          </w:p>
        </w:tc>
        <w:tc>
          <w:tcPr>
            <w:tcW w:w="4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2F645" w14:textId="77777777" w:rsidR="00E81AAA" w:rsidRPr="00E81AAA" w:rsidRDefault="00E81AAA" w:rsidP="00E81A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{'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colsample_bytree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': 0.5, '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learning_rate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': 0.05, '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n_estimators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': 100, '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num_leaves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': 15, '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reg_alpha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': 0.1, '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reg_lambda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': 0.1, 'subsample': 0.5}</w:t>
            </w:r>
          </w:p>
        </w:tc>
        <w:tc>
          <w:tcPr>
            <w:tcW w:w="72" w:type="pct"/>
            <w:vAlign w:val="center"/>
            <w:hideMark/>
          </w:tcPr>
          <w:p w14:paraId="0ABE9B46" w14:textId="77777777" w:rsidR="00E81AAA" w:rsidRPr="00E81AAA" w:rsidRDefault="00E81AAA" w:rsidP="00E81A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1AAA" w:rsidRPr="00E81AAA" w14:paraId="7451C159" w14:textId="77777777" w:rsidTr="00E81AAA">
        <w:trPr>
          <w:trHeight w:val="28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E48FE" w14:textId="77777777" w:rsidR="00E81AAA" w:rsidRPr="00E81AAA" w:rsidRDefault="00E81AAA" w:rsidP="00E81A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SVM</w:t>
            </w:r>
          </w:p>
        </w:tc>
        <w:tc>
          <w:tcPr>
            <w:tcW w:w="4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2F797" w14:textId="77777777" w:rsidR="00E81AAA" w:rsidRPr="00E81AAA" w:rsidRDefault="00E81AAA" w:rsidP="00E81A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{'C': 0.1, 'degree': 2, 'gamma': 'scale', 'kernel': '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rbf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'}</w:t>
            </w:r>
          </w:p>
        </w:tc>
        <w:tc>
          <w:tcPr>
            <w:tcW w:w="72" w:type="pct"/>
            <w:vAlign w:val="center"/>
            <w:hideMark/>
          </w:tcPr>
          <w:p w14:paraId="681121FC" w14:textId="77777777" w:rsidR="00E81AAA" w:rsidRPr="00E81AAA" w:rsidRDefault="00E81AAA" w:rsidP="00E81A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1AAA" w:rsidRPr="00E81AAA" w14:paraId="05365A0E" w14:textId="77777777" w:rsidTr="00E81AAA">
        <w:trPr>
          <w:trHeight w:val="280"/>
        </w:trPr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35662" w14:textId="77777777" w:rsidR="00E81AAA" w:rsidRPr="00E81AAA" w:rsidRDefault="00E81AAA" w:rsidP="00E81A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ANN</w:t>
            </w:r>
          </w:p>
        </w:tc>
        <w:tc>
          <w:tcPr>
            <w:tcW w:w="41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5F2E7" w14:textId="77777777" w:rsidR="00E81AAA" w:rsidRPr="00E81AAA" w:rsidRDefault="00E81AAA" w:rsidP="00E81A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{'activation': '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relu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', '</w:t>
            </w:r>
            <w:proofErr w:type="spellStart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hidden_layer_sizes</w:t>
            </w:r>
            <w:proofErr w:type="spellEnd"/>
            <w:r w:rsidRPr="00E81AAA">
              <w:rPr>
                <w:rFonts w:ascii="Arial" w:eastAsia="宋体" w:hAnsi="Arial" w:cs="Arial"/>
                <w:color w:val="000000"/>
                <w:kern w:val="0"/>
                <w:szCs w:val="21"/>
              </w:rPr>
              <w:t>': (25,)}</w:t>
            </w:r>
          </w:p>
        </w:tc>
        <w:tc>
          <w:tcPr>
            <w:tcW w:w="72" w:type="pct"/>
            <w:vAlign w:val="center"/>
            <w:hideMark/>
          </w:tcPr>
          <w:p w14:paraId="730440C9" w14:textId="77777777" w:rsidR="00E81AAA" w:rsidRPr="00E81AAA" w:rsidRDefault="00E81AAA" w:rsidP="00E81A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AD65BD2" w14:textId="77777777" w:rsidR="00E81AAA" w:rsidRPr="00E81AAA" w:rsidRDefault="00E81AAA" w:rsidP="00AF7B03"/>
    <w:p w14:paraId="62396B0F" w14:textId="24A220F0" w:rsidR="00AF7B03" w:rsidRDefault="00AF7B03" w:rsidP="00AF7B03">
      <w:r>
        <w:rPr>
          <w:rFonts w:hint="eastAsia"/>
        </w:rPr>
        <w:t xml:space="preserve">Abbreviations: DT, Decision Tree; RF, Random Forest; </w:t>
      </w:r>
      <w:proofErr w:type="spellStart"/>
      <w:r>
        <w:rPr>
          <w:rFonts w:hint="eastAsia"/>
        </w:rPr>
        <w:t>XGBoost</w:t>
      </w:r>
      <w:proofErr w:type="spellEnd"/>
      <w:r>
        <w:rPr>
          <w:rFonts w:hint="eastAsia"/>
        </w:rPr>
        <w:t xml:space="preserve">, Extreme Gradient Boosting; </w:t>
      </w:r>
      <w:proofErr w:type="spellStart"/>
      <w:r>
        <w:rPr>
          <w:rFonts w:hint="eastAsia"/>
        </w:rPr>
        <w:t>LightGBM</w:t>
      </w:r>
      <w:proofErr w:type="spellEnd"/>
      <w:r>
        <w:rPr>
          <w:rFonts w:hint="eastAsia"/>
        </w:rPr>
        <w:t>, Light Gradient Boosting Machine; SVM, Support Vector Machine; ANN, Artificial Neural Network.</w:t>
      </w:r>
    </w:p>
    <w:bookmarkEnd w:id="4"/>
    <w:p w14:paraId="3DD867B3" w14:textId="77777777" w:rsidR="00E965E2" w:rsidRDefault="00E965E2" w:rsidP="00AF7B03"/>
    <w:p w14:paraId="35189317" w14:textId="002DCA00" w:rsidR="00E965E2" w:rsidRDefault="00E965E2" w:rsidP="00E965E2">
      <w:pPr>
        <w:jc w:val="center"/>
        <w:rPr>
          <w:rFonts w:ascii="Arial" w:eastAsia="宋体" w:hAnsi="Arial" w:cs="Arial"/>
          <w:b/>
          <w:bCs/>
          <w:color w:val="000000"/>
          <w:kern w:val="0"/>
          <w:sz w:val="22"/>
          <w:szCs w:val="22"/>
        </w:rPr>
      </w:pPr>
      <w:r w:rsidRPr="00E965E2">
        <w:rPr>
          <w:rFonts w:ascii="Arial" w:eastAsia="宋体" w:hAnsi="Arial" w:cs="Arial"/>
          <w:b/>
          <w:bCs/>
          <w:color w:val="000000"/>
          <w:kern w:val="0"/>
          <w:sz w:val="22"/>
          <w:szCs w:val="22"/>
        </w:rPr>
        <w:t xml:space="preserve">Supplementary Table </w:t>
      </w:r>
      <w:r w:rsidR="00BB4867">
        <w:rPr>
          <w:rFonts w:ascii="Arial" w:eastAsia="宋体" w:hAnsi="Arial" w:cs="Arial" w:hint="eastAsia"/>
          <w:b/>
          <w:bCs/>
          <w:color w:val="000000"/>
          <w:kern w:val="0"/>
          <w:sz w:val="22"/>
          <w:szCs w:val="22"/>
        </w:rPr>
        <w:t>S8</w:t>
      </w:r>
      <w:r w:rsidRPr="00E965E2">
        <w:rPr>
          <w:rFonts w:ascii="Arial" w:eastAsia="宋体" w:hAnsi="Arial" w:cs="Arial"/>
          <w:b/>
          <w:bCs/>
          <w:color w:val="000000"/>
          <w:kern w:val="0"/>
          <w:sz w:val="22"/>
          <w:szCs w:val="22"/>
        </w:rPr>
        <w:t>. P-value Matrix for Pairwise DeLong Test Comparison of Model AUCs</w:t>
      </w:r>
    </w:p>
    <w:p w14:paraId="58FE462B" w14:textId="77777777" w:rsidR="00E965E2" w:rsidRDefault="00E965E2" w:rsidP="00E965E2">
      <w:pPr>
        <w:rPr>
          <w:rFonts w:ascii="Arial" w:eastAsia="宋体" w:hAnsi="Arial" w:cs="Arial"/>
          <w:b/>
          <w:bCs/>
          <w:color w:val="000000"/>
          <w:kern w:val="0"/>
          <w:sz w:val="22"/>
          <w:szCs w:val="22"/>
        </w:rPr>
      </w:pPr>
    </w:p>
    <w:tbl>
      <w:tblPr>
        <w:tblW w:w="5683" w:type="pct"/>
        <w:tblInd w:w="-1134" w:type="dxa"/>
        <w:tblLook w:val="04A0" w:firstRow="1" w:lastRow="0" w:firstColumn="1" w:lastColumn="0" w:noHBand="0" w:noVBand="1"/>
      </w:tblPr>
      <w:tblGrid>
        <w:gridCol w:w="2674"/>
        <w:gridCol w:w="987"/>
        <w:gridCol w:w="1574"/>
        <w:gridCol w:w="1733"/>
        <w:gridCol w:w="1097"/>
        <w:gridCol w:w="1195"/>
        <w:gridCol w:w="987"/>
        <w:gridCol w:w="987"/>
      </w:tblGrid>
      <w:tr w:rsidR="00E965E2" w:rsidRPr="00E965E2" w14:paraId="2A233735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0DC62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  <w:t>Training se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374B2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8305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F0CB0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6ACC7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3D42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E0DA1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DAEAF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65E2" w:rsidRPr="00E965E2" w14:paraId="7C5B05E8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9B89C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BEFAC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ogisti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65967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ecision Tre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07592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andom Fores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B41DF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AEE11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ightGBM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BC4CA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V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93F37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NN</w:t>
            </w:r>
          </w:p>
        </w:tc>
      </w:tr>
      <w:tr w:rsidR="00E965E2" w:rsidRPr="00E965E2" w14:paraId="1EC2B031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E88E5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ogistic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69D86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5D979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0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4CED8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03724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057E3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88A63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8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1D985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965E2" w:rsidRPr="00E965E2" w14:paraId="5B4771B4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DF85B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ecision Tre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D8983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0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120E3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76415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73546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38862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3FC27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D5B62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23</w:t>
            </w:r>
          </w:p>
        </w:tc>
      </w:tr>
      <w:tr w:rsidR="00E965E2" w:rsidRPr="00E965E2" w14:paraId="659A3A44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1DB95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andom Fores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1D12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084FA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A482E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FF2FE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9AB8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5344E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44FE8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965E2" w:rsidRPr="00E965E2" w14:paraId="6E11F7EC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A2B6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EF89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27B5D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36A76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1C3E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352A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46067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33415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965E2" w:rsidRPr="00E965E2" w14:paraId="2C8660FB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00F6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ightGBM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EAA52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8D42C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0614C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154C3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8081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7892A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5E1DB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965E2" w:rsidRPr="00E965E2" w14:paraId="5A9DCB6A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34F88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V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EDFC9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84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BF185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D4A71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DA3B3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DCAEB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E5862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19E97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965E2" w:rsidRPr="00E965E2" w14:paraId="2D02A4BB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1831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N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DE9AF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AB591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2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45118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7E242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FBDF7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78B38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498B2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E965E2" w:rsidRPr="00E965E2" w14:paraId="6C2E2DF4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65906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  <w:t>Validation se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212C6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6F65D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65615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126B2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61D95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9A955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1FEF1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65E2" w:rsidRPr="00E965E2" w14:paraId="23F84ACA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5D1A4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85EE9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ogisti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E04C9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ecision Tre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A5B79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andom Fores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42399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7B2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ightGBM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E4C98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V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D587B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NN</w:t>
            </w:r>
          </w:p>
        </w:tc>
      </w:tr>
      <w:tr w:rsidR="00E965E2" w:rsidRPr="00E965E2" w14:paraId="5587D33C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9F4A3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ogistic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ACF1C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819FF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27A6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6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E73F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70A7F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507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A5CDD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9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9630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965E2" w:rsidRPr="00E965E2" w14:paraId="0A6584DF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F95A3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ecision Tre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C7D3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B4E4A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73B09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08D0D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0223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4596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63D2D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289</w:t>
            </w:r>
          </w:p>
        </w:tc>
      </w:tr>
      <w:tr w:rsidR="00E965E2" w:rsidRPr="00E965E2" w14:paraId="4006DCBE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72837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andom Fores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EBF3B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66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B2ECD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F2564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A7300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4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A2A3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1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E26AC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4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E7E0F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965E2" w:rsidRPr="00E965E2" w14:paraId="4C8A23A5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F2FF3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F6FB2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2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CC128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AC591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44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A21B2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B7139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5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35D17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23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71CD6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965E2" w:rsidRPr="00E965E2" w14:paraId="78EEE8F8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64BFA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ightGBM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DAA42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507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98A28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5F4C1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41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B49E3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5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E3EAA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D840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51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D695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965E2" w:rsidRPr="00E965E2" w14:paraId="3AB1DF06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C5FF1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V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95F1D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93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2CF13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EF4A8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43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C821C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2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8450A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51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D5471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D5BA7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965E2" w:rsidRPr="00E965E2" w14:paraId="78AE2873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5BC59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N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7940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58C88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28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D10A7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4A8F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1E9F6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9561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77989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965E2" w:rsidRPr="00E965E2" w14:paraId="559A93D7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2C002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  <w:t>Temporal validation se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CECDD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78F7C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86089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C5576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78D12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BD962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F6961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65E2" w:rsidRPr="00E965E2" w14:paraId="15070D15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684A3" w14:textId="77777777" w:rsidR="00E965E2" w:rsidRPr="00E965E2" w:rsidRDefault="00E965E2" w:rsidP="00E96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B196A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ogisti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AB3D3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ecision Tre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187F6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andom Fores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9A7D6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86A73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ightGBM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88FF9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V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82743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NN</w:t>
            </w:r>
          </w:p>
        </w:tc>
      </w:tr>
      <w:tr w:rsidR="00E965E2" w:rsidRPr="00E965E2" w14:paraId="7F03B0D3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DAD01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ogistic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2D90E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DB1D3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BA6EC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3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F7937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35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9DF6B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CB456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03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EFE04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965E2" w:rsidRPr="00E965E2" w14:paraId="5C0CC57D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37DFF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lastRenderedPageBreak/>
              <w:t>Decision Tre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5767A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F142A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5740A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162E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AEA8B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48EB2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2FEFC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936</w:t>
            </w:r>
          </w:p>
        </w:tc>
      </w:tr>
      <w:tr w:rsidR="00E965E2" w:rsidRPr="00E965E2" w14:paraId="3482F2C9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1323C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andom Fores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1223B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35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B03C8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CDB0A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BB7C5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5CFB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D8BF1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2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EAA2A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965E2" w:rsidRPr="00E965E2" w14:paraId="3D9C3E74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8E795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8FB72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35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326B8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146AB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1088E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01EF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0F933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37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50F63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965E2" w:rsidRPr="00E965E2" w14:paraId="6797A198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4BACA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ightGBM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E9845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47472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40A1C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4C61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F3140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12B22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08AC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965E2" w:rsidRPr="00E965E2" w14:paraId="30487468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F26C0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V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E681F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03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D34F9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</w:t>
            </w:r>
            <w:r w:rsidRPr="00640AED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5E16A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2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578BF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3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61E0A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B39A0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EA0B8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965E2" w:rsidRPr="00E965E2" w14:paraId="7F49FB75" w14:textId="77777777" w:rsidTr="00E965E2">
        <w:trPr>
          <w:trHeight w:val="2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69125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N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B30B4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83152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93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FF04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C0968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1A32A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D4792" w14:textId="77777777" w:rsidR="00E965E2" w:rsidRPr="00E965E2" w:rsidRDefault="00E965E2" w:rsidP="00E965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宋体" w:eastAsia="宋体" w:hAnsi="宋体" w:cs="Arial" w:hint="eastAsia"/>
                <w:color w:val="000000"/>
                <w:kern w:val="0"/>
                <w:sz w:val="22"/>
                <w:szCs w:val="22"/>
              </w:rPr>
              <w:t>＜</w:t>
            </w: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F6030" w14:textId="77777777" w:rsidR="00E965E2" w:rsidRPr="00E965E2" w:rsidRDefault="00E965E2" w:rsidP="00E965E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E965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 w14:paraId="06F77D7F" w14:textId="77777777" w:rsidR="00E965E2" w:rsidRDefault="00E965E2" w:rsidP="00E965E2"/>
    <w:p w14:paraId="04B23840" w14:textId="5F963146" w:rsidR="00E965E2" w:rsidRDefault="00E965E2" w:rsidP="00E965E2">
      <w:r>
        <w:t>Note: Values in the table represent two-sided P-values from the DeLong test.</w:t>
      </w:r>
    </w:p>
    <w:p w14:paraId="23E38DE7" w14:textId="77777777" w:rsidR="00640AED" w:rsidRPr="00E965E2" w:rsidRDefault="00640AED" w:rsidP="00E965E2"/>
    <w:p w14:paraId="4DC96C27" w14:textId="7874D05D" w:rsidR="00BB019B" w:rsidRPr="00640AED" w:rsidRDefault="00640AED" w:rsidP="00640AED">
      <w:pPr>
        <w:jc w:val="center"/>
        <w:rPr>
          <w:rFonts w:ascii="Arial" w:eastAsia="宋体" w:hAnsi="Arial" w:cs="Arial" w:hint="eastAsia"/>
          <w:b/>
          <w:bCs/>
          <w:color w:val="000000"/>
          <w:kern w:val="0"/>
          <w:sz w:val="22"/>
          <w:szCs w:val="22"/>
        </w:rPr>
      </w:pPr>
      <w:r w:rsidRPr="00E965E2">
        <w:rPr>
          <w:rFonts w:ascii="Arial" w:eastAsia="宋体" w:hAnsi="Arial" w:cs="Arial"/>
          <w:b/>
          <w:bCs/>
          <w:color w:val="000000"/>
          <w:kern w:val="0"/>
          <w:sz w:val="22"/>
          <w:szCs w:val="22"/>
        </w:rPr>
        <w:t xml:space="preserve">Supplementary Table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  <w:szCs w:val="22"/>
        </w:rPr>
        <w:t>S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  <w:szCs w:val="22"/>
        </w:rPr>
        <w:t>9</w:t>
      </w:r>
      <w:r w:rsidRPr="00E965E2">
        <w:rPr>
          <w:rFonts w:ascii="Arial" w:eastAsia="宋体" w:hAnsi="Arial" w:cs="Arial"/>
          <w:b/>
          <w:bCs/>
          <w:color w:val="000000"/>
          <w:kern w:val="0"/>
          <w:sz w:val="22"/>
          <w:szCs w:val="22"/>
        </w:rPr>
        <w:t xml:space="preserve">. </w:t>
      </w:r>
      <w:r w:rsidRPr="00640AED">
        <w:rPr>
          <w:rFonts w:ascii="Arial" w:eastAsia="宋体" w:hAnsi="Arial" w:cs="Arial"/>
          <w:b/>
          <w:bCs/>
          <w:color w:val="000000"/>
          <w:kern w:val="0"/>
          <w:sz w:val="22"/>
          <w:szCs w:val="22"/>
        </w:rPr>
        <w:t>Conversion of raw variable values to nomogram points</w:t>
      </w:r>
    </w:p>
    <w:tbl>
      <w:tblPr>
        <w:tblW w:w="6274" w:type="pct"/>
        <w:tblInd w:w="-1276" w:type="dxa"/>
        <w:tblLook w:val="04A0" w:firstRow="1" w:lastRow="0" w:firstColumn="1" w:lastColumn="0" w:noHBand="0" w:noVBand="1"/>
      </w:tblPr>
      <w:tblGrid>
        <w:gridCol w:w="1096"/>
        <w:gridCol w:w="876"/>
        <w:gridCol w:w="1206"/>
        <w:gridCol w:w="1206"/>
        <w:gridCol w:w="1096"/>
        <w:gridCol w:w="876"/>
        <w:gridCol w:w="4066"/>
      </w:tblGrid>
      <w:tr w:rsidR="00640AED" w:rsidRPr="00640AED" w14:paraId="26AC59C6" w14:textId="77777777" w:rsidTr="00640AED">
        <w:trPr>
          <w:trHeight w:val="280"/>
        </w:trPr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E6E9D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6426B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Beta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EE45A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Range-Min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B3699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Range-Max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A669E" w14:textId="77777777" w:rsidR="00640AED" w:rsidRPr="00640AED" w:rsidRDefault="00640AED" w:rsidP="00640AE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b</w:t>
            </w: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FAFD5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x1</w:t>
            </w:r>
          </w:p>
        </w:tc>
        <w:tc>
          <w:tcPr>
            <w:tcW w:w="1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98913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Formula</w:t>
            </w:r>
          </w:p>
        </w:tc>
      </w:tr>
      <w:tr w:rsidR="00640AED" w:rsidRPr="00640AED" w14:paraId="577153C9" w14:textId="77777777" w:rsidTr="00640AED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CB96D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262CA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0.137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4B134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45.00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EFF37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56.00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1CD53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-409.09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EDC04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9.091 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B70C0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Points = -409.091 + 9.091 × Value</w:t>
            </w:r>
          </w:p>
        </w:tc>
      </w:tr>
      <w:tr w:rsidR="00640AED" w:rsidRPr="00640AED" w14:paraId="41D93929" w14:textId="77777777" w:rsidTr="00640AED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81E49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SB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EAF50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0.01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84CE7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113.00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B26A3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134.00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62AA2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-104.48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6696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0.925 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26B3F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Points = -104.484 + 0.925 × Value</w:t>
            </w:r>
          </w:p>
        </w:tc>
      </w:tr>
      <w:tr w:rsidR="00640AED" w:rsidRPr="00640AED" w14:paraId="353DDCE8" w14:textId="77777777" w:rsidTr="00640AED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2BB9A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TyG</w:t>
            </w:r>
            <w:proofErr w:type="spellEnd"/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-WH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3D763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0.26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AE602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7.28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68391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8.72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204EE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-126.95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3DB39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17.431 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E25D2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Points = -126.952 + 17.431 × Value</w:t>
            </w:r>
          </w:p>
        </w:tc>
      </w:tr>
      <w:tr w:rsidR="00640AED" w:rsidRPr="00640AED" w14:paraId="1C206ED6" w14:textId="77777777" w:rsidTr="00640AED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06E2D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FI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F692D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0.236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298FE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2.73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44A92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3.41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DBE72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-42.69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FFB79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15.640 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F258C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Points = -42.696 + 15.640 × Value</w:t>
            </w:r>
          </w:p>
        </w:tc>
      </w:tr>
      <w:tr w:rsidR="00640AED" w:rsidRPr="00640AED" w14:paraId="3F0A6D71" w14:textId="77777777" w:rsidTr="00640AED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8CEB4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U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E8364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36F6B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282.03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6186A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403.70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36B5C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-28.68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A7286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0.102 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8712C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Points = -28.688 + 0.102 × Value</w:t>
            </w:r>
          </w:p>
        </w:tc>
      </w:tr>
      <w:tr w:rsidR="00640AED" w:rsidRPr="00640AED" w14:paraId="7ED14E06" w14:textId="77777777" w:rsidTr="00640AED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55455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eGF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0F0E8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-0.00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6DEAE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93.13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9905A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107.75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B00E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30.63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5B704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-0.284 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AFB8D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Points = 30.633 - 0.284 × Value</w:t>
            </w:r>
          </w:p>
        </w:tc>
      </w:tr>
      <w:tr w:rsidR="00640AED" w:rsidRPr="00640AED" w14:paraId="2EF70486" w14:textId="77777777" w:rsidTr="00640AED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B3B7C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MH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5CEE6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0.53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3901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0.19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AA0F8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0.34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E407B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-6.64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C8839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35.226 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2CEDE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Points = -6.644 + 35.226 × Value</w:t>
            </w:r>
          </w:p>
        </w:tc>
      </w:tr>
      <w:tr w:rsidR="00640AED" w:rsidRPr="00640AED" w14:paraId="55C117EC" w14:textId="77777777" w:rsidTr="00640AED">
        <w:trPr>
          <w:trHeight w:val="280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55568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CHO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A50A0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0.085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3B56F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2.500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43CB6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3.53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A06B5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-14.092 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01981" w14:textId="77777777" w:rsidR="00640AED" w:rsidRPr="00640AED" w:rsidRDefault="00640AED" w:rsidP="00640A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 xml:space="preserve">5.637 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F5C34" w14:textId="77777777" w:rsidR="00640AED" w:rsidRPr="00640AED" w:rsidRDefault="00640AED" w:rsidP="00640A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640AED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  <w:t>Points = -14.092 + 5.637 × Value</w:t>
            </w:r>
          </w:p>
        </w:tc>
      </w:tr>
    </w:tbl>
    <w:p w14:paraId="60C61893" w14:textId="7B53B4AA" w:rsidR="00640AED" w:rsidRPr="00640AED" w:rsidRDefault="00640AED">
      <w:pPr>
        <w:rPr>
          <w:rFonts w:ascii="Arial" w:hAnsi="Arial" w:cs="Arial"/>
          <w:b/>
          <w:bCs/>
          <w:sz w:val="24"/>
        </w:rPr>
      </w:pPr>
      <w:r>
        <w:t xml:space="preserve">Note: </w:t>
      </w:r>
      <w:r w:rsidRPr="00640AED">
        <w:t xml:space="preserve">SBP, systolic blood pressure; </w:t>
      </w:r>
      <w:proofErr w:type="spellStart"/>
      <w:r w:rsidRPr="00640AED">
        <w:t>TyG</w:t>
      </w:r>
      <w:proofErr w:type="spellEnd"/>
      <w:r w:rsidRPr="00640AED">
        <w:t>-WHR, triglyceride-glucose-waist-to-hip ratio; FIB, fibrinogen; UA, uric acid; eGFR, estimated glomerular filtration rate; MHR, monocyte-to-HDL cholesterol ratio; CHO, total cholesterol.</w:t>
      </w:r>
    </w:p>
    <w:p w14:paraId="4C2B7A5C" w14:textId="77777777" w:rsidR="00640AED" w:rsidRPr="00BB019B" w:rsidRDefault="00640AED">
      <w:pPr>
        <w:rPr>
          <w:rFonts w:ascii="Arial" w:hAnsi="Arial" w:cs="Arial" w:hint="eastAsia"/>
          <w:b/>
          <w:bCs/>
          <w:sz w:val="24"/>
        </w:rPr>
      </w:pPr>
    </w:p>
    <w:p w14:paraId="5EBE1625" w14:textId="77777777" w:rsidR="00FD1617" w:rsidRDefault="00000000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</w:rPr>
        <w:t>Supplementary Figure</w:t>
      </w:r>
    </w:p>
    <w:p w14:paraId="3D6462AE" w14:textId="1DB82228" w:rsidR="00FD1617" w:rsidRDefault="00000000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 xml:space="preserve">Supplementary Figure </w:t>
      </w:r>
      <w:r w:rsidR="00F0747C">
        <w:rPr>
          <w:rFonts w:ascii="Arial" w:hAnsi="Arial" w:cs="Arial" w:hint="eastAsia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>1.Assessment of Model Performance on the Training Set</w:t>
      </w:r>
    </w:p>
    <w:p w14:paraId="10A8EA63" w14:textId="787C2120" w:rsidR="00FD1617" w:rsidRDefault="00EC79A0">
      <w:r>
        <w:rPr>
          <w:rFonts w:hint="eastAsia"/>
          <w:noProof/>
        </w:rPr>
        <w:drawing>
          <wp:inline distT="0" distB="0" distL="0" distR="0" wp14:anchorId="1B7CBDA7" wp14:editId="4D0FB99E">
            <wp:extent cx="5259705" cy="1469390"/>
            <wp:effectExtent l="0" t="0" r="0" b="0"/>
            <wp:docPr id="10625196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146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19BF5" w14:textId="1701C73A" w:rsidR="00AF7B03" w:rsidRDefault="00AF7B03" w:rsidP="00AF7B03">
      <w:r>
        <w:rPr>
          <w:rFonts w:hint="eastAsia"/>
        </w:rPr>
        <w:t>(A) Receiver Operating Characteristic (ROC) curves on the Training Cohort. (B) Calibration curves on the Training Cohort. (C)Decision Curve Analysis (DCA) on the Training Cohort.</w:t>
      </w:r>
    </w:p>
    <w:p w14:paraId="0838B690" w14:textId="77777777" w:rsidR="00AF7B03" w:rsidRDefault="00AF7B03" w:rsidP="00AF7B03">
      <w:bookmarkStart w:id="5" w:name="OLE_LINK2"/>
      <w:r>
        <w:rPr>
          <w:rFonts w:hint="eastAsia"/>
        </w:rPr>
        <w:t xml:space="preserve">Abbreviations: </w:t>
      </w:r>
      <w:bookmarkEnd w:id="5"/>
      <w:r>
        <w:rPr>
          <w:rFonts w:hint="eastAsia"/>
        </w:rPr>
        <w:t xml:space="preserve">AUC, area under the curve; CI, confidence interval; </w:t>
      </w:r>
      <w:proofErr w:type="spellStart"/>
      <w:r>
        <w:rPr>
          <w:rFonts w:hint="eastAsia"/>
        </w:rPr>
        <w:t>XGBoost,eXtreme</w:t>
      </w:r>
      <w:proofErr w:type="spellEnd"/>
      <w:r>
        <w:rPr>
          <w:rFonts w:hint="eastAsia"/>
        </w:rPr>
        <w:t xml:space="preserve"> Gradient Boosting; </w:t>
      </w:r>
      <w:proofErr w:type="spellStart"/>
      <w:r>
        <w:rPr>
          <w:rFonts w:hint="eastAsia"/>
        </w:rPr>
        <w:t>LightGBM,Light</w:t>
      </w:r>
      <w:proofErr w:type="spellEnd"/>
      <w:r>
        <w:rPr>
          <w:rFonts w:hint="eastAsia"/>
        </w:rPr>
        <w:t xml:space="preserve"> gradient boosting machine; SVM, support vector machine; ANN, artificial neural network.</w:t>
      </w:r>
    </w:p>
    <w:p w14:paraId="590CEB39" w14:textId="77777777" w:rsidR="00AF7B03" w:rsidRPr="00AF7B03" w:rsidRDefault="00AF7B03"/>
    <w:p w14:paraId="3B349987" w14:textId="77777777" w:rsidR="00FD1617" w:rsidRDefault="00FD1617">
      <w:pPr>
        <w:rPr>
          <w:rFonts w:ascii="Arial" w:hAnsi="Arial" w:cs="Arial"/>
        </w:rPr>
      </w:pPr>
    </w:p>
    <w:sectPr w:rsidR="00FD1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089C9D" w14:textId="77777777" w:rsidR="003E0537" w:rsidRDefault="003E0537" w:rsidP="00AF7B03">
      <w:r>
        <w:separator/>
      </w:r>
    </w:p>
  </w:endnote>
  <w:endnote w:type="continuationSeparator" w:id="0">
    <w:p w14:paraId="5474CE82" w14:textId="77777777" w:rsidR="003E0537" w:rsidRDefault="003E0537" w:rsidP="00AF7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646FC" w14:textId="77777777" w:rsidR="003E0537" w:rsidRDefault="003E0537" w:rsidP="00AF7B03">
      <w:r>
        <w:separator/>
      </w:r>
    </w:p>
  </w:footnote>
  <w:footnote w:type="continuationSeparator" w:id="0">
    <w:p w14:paraId="1BACBFB0" w14:textId="77777777" w:rsidR="003E0537" w:rsidRDefault="003E0537" w:rsidP="00AF7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617"/>
    <w:rsid w:val="00077340"/>
    <w:rsid w:val="000C1ECF"/>
    <w:rsid w:val="001520E1"/>
    <w:rsid w:val="00185697"/>
    <w:rsid w:val="001D0244"/>
    <w:rsid w:val="0027383C"/>
    <w:rsid w:val="002753D4"/>
    <w:rsid w:val="003D1E9B"/>
    <w:rsid w:val="003E0537"/>
    <w:rsid w:val="00577D8B"/>
    <w:rsid w:val="005A4A9B"/>
    <w:rsid w:val="005B47FB"/>
    <w:rsid w:val="00640AED"/>
    <w:rsid w:val="006B0451"/>
    <w:rsid w:val="00720F26"/>
    <w:rsid w:val="0072586C"/>
    <w:rsid w:val="007449E2"/>
    <w:rsid w:val="00793AB5"/>
    <w:rsid w:val="0082446C"/>
    <w:rsid w:val="008C162B"/>
    <w:rsid w:val="009C4B7D"/>
    <w:rsid w:val="00AA5FE5"/>
    <w:rsid w:val="00AB519D"/>
    <w:rsid w:val="00AC410F"/>
    <w:rsid w:val="00AF7B03"/>
    <w:rsid w:val="00B60B4D"/>
    <w:rsid w:val="00B61B0B"/>
    <w:rsid w:val="00B90152"/>
    <w:rsid w:val="00B92542"/>
    <w:rsid w:val="00BB019B"/>
    <w:rsid w:val="00BB4867"/>
    <w:rsid w:val="00BF2C5D"/>
    <w:rsid w:val="00C11A58"/>
    <w:rsid w:val="00C507B6"/>
    <w:rsid w:val="00CF2170"/>
    <w:rsid w:val="00D54A18"/>
    <w:rsid w:val="00D75D1F"/>
    <w:rsid w:val="00E00119"/>
    <w:rsid w:val="00E12C68"/>
    <w:rsid w:val="00E81AAA"/>
    <w:rsid w:val="00E938CA"/>
    <w:rsid w:val="00E965E2"/>
    <w:rsid w:val="00EC79A0"/>
    <w:rsid w:val="00F0747C"/>
    <w:rsid w:val="00F17B34"/>
    <w:rsid w:val="00F37155"/>
    <w:rsid w:val="00F61B5E"/>
    <w:rsid w:val="00FD1617"/>
    <w:rsid w:val="00FF2538"/>
    <w:rsid w:val="0EDA0641"/>
    <w:rsid w:val="291C7D21"/>
    <w:rsid w:val="42317BBF"/>
    <w:rsid w:val="67821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2AB1C0"/>
  <w15:docId w15:val="{30392820-D81B-4946-B7C8-21CD199A2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Arial" w:hAnsi="Arial" w:cs="Arial" w:hint="default"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a0"/>
    <w:rPr>
      <w:rFonts w:ascii="Arial" w:hAnsi="Arial" w:cs="Arial" w:hint="default"/>
      <w:color w:val="000000"/>
      <w:sz w:val="22"/>
      <w:szCs w:val="22"/>
      <w:u w:val="none"/>
      <w:vertAlign w:val="subscript"/>
    </w:rPr>
  </w:style>
  <w:style w:type="character" w:customStyle="1" w:styleId="font11">
    <w:name w:val="font11"/>
    <w:basedOn w:val="a0"/>
    <w:rPr>
      <w:rFonts w:ascii="Arial" w:hAnsi="Arial" w:cs="Arial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AF7B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F7B0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F7B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F7B0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1833E-D74F-4EB2-BDB0-2816C287C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4</Pages>
  <Words>5274</Words>
  <Characters>31597</Characters>
  <Application>Microsoft Office Word</Application>
  <DocSecurity>0</DocSecurity>
  <Lines>1215</Lines>
  <Paragraphs>921</Paragraphs>
  <ScaleCrop>false</ScaleCrop>
  <Company/>
  <LinksUpToDate>false</LinksUpToDate>
  <CharactersWithSpaces>3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漪莲 张</cp:lastModifiedBy>
  <cp:revision>17</cp:revision>
  <dcterms:created xsi:type="dcterms:W3CDTF">2026-01-22T07:33:00Z</dcterms:created>
  <dcterms:modified xsi:type="dcterms:W3CDTF">2026-05-31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2ZkN2U0NTE2ZWZjNGNkOGYwMTY5ODIwZjEyYjUxNGMiLCJ1c2VySWQiOiI3MDA0NzU5MzMifQ==</vt:lpwstr>
  </property>
  <property fmtid="{D5CDD505-2E9C-101B-9397-08002B2CF9AE}" pid="4" name="ICV">
    <vt:lpwstr>1152EAAB86804B1E8E4A1221833F08E2_12</vt:lpwstr>
  </property>
</Properties>
</file>